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A3AB6" w14:textId="4DC9D752" w:rsidR="0028162B" w:rsidRPr="008D1B5F" w:rsidRDefault="00287D82" w:rsidP="00D93613">
      <w:pPr>
        <w:spacing w:line="480" w:lineRule="auto"/>
        <w:jc w:val="both"/>
        <w:rPr>
          <w:rFonts w:cs="Times New Roman"/>
        </w:rPr>
      </w:pPr>
      <w:r w:rsidRPr="008D1B5F">
        <w:rPr>
          <w:rFonts w:cs="Times New Roman"/>
          <w:b/>
          <w:bCs/>
          <w:sz w:val="28"/>
          <w:szCs w:val="28"/>
        </w:rPr>
        <w:t>Legends of supplementary tables</w:t>
      </w:r>
    </w:p>
    <w:p w14:paraId="4037A1C7" w14:textId="4850D56D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>Table S1. Abundance of 16S rRNA gene sequences at phylum and order level</w:t>
      </w:r>
      <w:r w:rsidR="0016341E" w:rsidRPr="008D1B5F">
        <w:rPr>
          <w:rFonts w:cs="Times New Roman"/>
          <w:bCs/>
        </w:rPr>
        <w:t>s</w:t>
      </w:r>
      <w:r w:rsidRPr="008D1B5F">
        <w:rPr>
          <w:rFonts w:cs="Times New Roman"/>
          <w:bCs/>
        </w:rPr>
        <w:t xml:space="preserve"> in the activate</w:t>
      </w:r>
      <w:r w:rsidR="00F80A4F" w:rsidRPr="008D1B5F">
        <w:rPr>
          <w:rFonts w:cs="Times New Roman"/>
          <w:bCs/>
        </w:rPr>
        <w:t>d</w:t>
      </w:r>
      <w:r w:rsidRPr="008D1B5F">
        <w:rPr>
          <w:rFonts w:cs="Times New Roman"/>
          <w:bCs/>
        </w:rPr>
        <w:t xml:space="preserve"> sludge systems from four wastewater treatment plants.</w:t>
      </w:r>
    </w:p>
    <w:p w14:paraId="31463113" w14:textId="77777777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 xml:space="preserve">Table S2. Summary of the </w:t>
      </w:r>
      <w:proofErr w:type="spellStart"/>
      <w:r w:rsidRPr="00F761E3">
        <w:rPr>
          <w:rFonts w:cs="Times New Roman"/>
          <w:bCs/>
          <w:i/>
          <w:iCs/>
        </w:rPr>
        <w:t>Myxococcota</w:t>
      </w:r>
      <w:proofErr w:type="spellEnd"/>
      <w:r w:rsidRPr="008D1B5F">
        <w:rPr>
          <w:rFonts w:cs="Times New Roman"/>
          <w:bCs/>
        </w:rPr>
        <w:t xml:space="preserve"> metagenomic bins obtained in this study.</w:t>
      </w:r>
    </w:p>
    <w:p w14:paraId="6CD58150" w14:textId="60D5A470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 xml:space="preserve">Table S3. Number of glycoside hydrolase related genes from </w:t>
      </w:r>
      <w:proofErr w:type="spellStart"/>
      <w:r w:rsidRPr="00F761E3">
        <w:rPr>
          <w:rFonts w:cs="Times New Roman"/>
          <w:bCs/>
          <w:i/>
          <w:iCs/>
        </w:rPr>
        <w:t>Myxococcota</w:t>
      </w:r>
      <w:proofErr w:type="spellEnd"/>
      <w:r w:rsidRPr="008D1B5F">
        <w:rPr>
          <w:rFonts w:cs="Times New Roman"/>
          <w:bCs/>
        </w:rPr>
        <w:t xml:space="preserve"> in activated sludge</w:t>
      </w:r>
      <w:r w:rsidR="0016341E" w:rsidRPr="008D1B5F">
        <w:rPr>
          <w:rFonts w:cs="Times New Roman"/>
          <w:bCs/>
        </w:rPr>
        <w:t>.</w:t>
      </w:r>
    </w:p>
    <w:p w14:paraId="55CECAFA" w14:textId="37023393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 xml:space="preserve">Table S4. Number of peptidase related genes from </w:t>
      </w:r>
      <w:proofErr w:type="spellStart"/>
      <w:r w:rsidRPr="00F761E3">
        <w:rPr>
          <w:rFonts w:cs="Times New Roman"/>
          <w:bCs/>
          <w:i/>
          <w:iCs/>
        </w:rPr>
        <w:t>Myxococcota</w:t>
      </w:r>
      <w:proofErr w:type="spellEnd"/>
      <w:r w:rsidRPr="008D1B5F">
        <w:rPr>
          <w:rFonts w:cs="Times New Roman"/>
          <w:bCs/>
        </w:rPr>
        <w:t xml:space="preserve"> in activated sludge</w:t>
      </w:r>
      <w:r w:rsidR="0016341E" w:rsidRPr="008D1B5F">
        <w:rPr>
          <w:rFonts w:cs="Times New Roman"/>
          <w:bCs/>
        </w:rPr>
        <w:t>.</w:t>
      </w:r>
    </w:p>
    <w:p w14:paraId="794DCED4" w14:textId="48E07415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 xml:space="preserve">Table S5. Locus tags for possible cell contact-dependent predatory functions of </w:t>
      </w:r>
      <w:proofErr w:type="spellStart"/>
      <w:r w:rsidRPr="00F761E3">
        <w:rPr>
          <w:rFonts w:cs="Times New Roman"/>
          <w:bCs/>
          <w:i/>
          <w:iCs/>
        </w:rPr>
        <w:t>Myxococcota</w:t>
      </w:r>
      <w:proofErr w:type="spellEnd"/>
      <w:r w:rsidRPr="008D1B5F">
        <w:rPr>
          <w:rFonts w:cs="Times New Roman"/>
          <w:bCs/>
        </w:rPr>
        <w:t xml:space="preserve"> in this study</w:t>
      </w:r>
      <w:r w:rsidR="0016341E" w:rsidRPr="008D1B5F">
        <w:rPr>
          <w:rFonts w:cs="Times New Roman"/>
          <w:bCs/>
        </w:rPr>
        <w:t>.</w:t>
      </w:r>
    </w:p>
    <w:p w14:paraId="39049E71" w14:textId="33172C5A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>Table S6. Locus tags for genes encoding social behavior of the myxobacteria in this study</w:t>
      </w:r>
      <w:r w:rsidR="0016341E" w:rsidRPr="008D1B5F">
        <w:rPr>
          <w:rFonts w:cs="Times New Roman"/>
          <w:bCs/>
        </w:rPr>
        <w:t>.</w:t>
      </w:r>
    </w:p>
    <w:p w14:paraId="013F1F9C" w14:textId="77777777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 xml:space="preserve">Table S7. Summary of the metabolic functions of </w:t>
      </w:r>
      <w:proofErr w:type="spellStart"/>
      <w:r w:rsidRPr="00F761E3">
        <w:rPr>
          <w:rFonts w:cs="Times New Roman"/>
          <w:bCs/>
          <w:i/>
          <w:iCs/>
        </w:rPr>
        <w:t>Myxococcota</w:t>
      </w:r>
      <w:proofErr w:type="spellEnd"/>
      <w:r w:rsidRPr="008D1B5F">
        <w:rPr>
          <w:rFonts w:cs="Times New Roman"/>
          <w:bCs/>
        </w:rPr>
        <w:t xml:space="preserve"> in this study.</w:t>
      </w:r>
    </w:p>
    <w:p w14:paraId="6DAC4CE1" w14:textId="6A4126D1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 xml:space="preserve">Table S8. Locus tags for genes encoding PHA synthesis/degradation, polyphosphate/glycogen </w:t>
      </w:r>
      <w:r w:rsidR="002D58F8" w:rsidRPr="008D1B5F">
        <w:rPr>
          <w:rFonts w:cs="Times New Roman"/>
          <w:bCs/>
        </w:rPr>
        <w:t>accumulation</w:t>
      </w:r>
      <w:r w:rsidRPr="008D1B5F">
        <w:rPr>
          <w:rFonts w:cs="Times New Roman"/>
          <w:bCs/>
        </w:rPr>
        <w:t>, and Pel synthesis in this study</w:t>
      </w:r>
      <w:r w:rsidR="0016341E" w:rsidRPr="008D1B5F">
        <w:rPr>
          <w:rFonts w:cs="Times New Roman"/>
          <w:bCs/>
        </w:rPr>
        <w:t>.</w:t>
      </w:r>
    </w:p>
    <w:p w14:paraId="060E5033" w14:textId="5C06A734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 xml:space="preserve">Table S9. Presence (1)/absence (0) of genes encoding PHA synthesis/degradation, polyphosphate/glycogen </w:t>
      </w:r>
      <w:r w:rsidR="00F761E3" w:rsidRPr="008D1B5F">
        <w:rPr>
          <w:rFonts w:cs="Times New Roman"/>
          <w:bCs/>
        </w:rPr>
        <w:t>accumulation</w:t>
      </w:r>
      <w:r w:rsidRPr="008D1B5F">
        <w:rPr>
          <w:rFonts w:cs="Times New Roman"/>
          <w:bCs/>
        </w:rPr>
        <w:t>, and Pel synthesis in this study</w:t>
      </w:r>
      <w:r w:rsidR="0016341E" w:rsidRPr="008D1B5F">
        <w:rPr>
          <w:rFonts w:cs="Times New Roman"/>
          <w:bCs/>
        </w:rPr>
        <w:t>.</w:t>
      </w:r>
    </w:p>
    <w:p w14:paraId="6E27684D" w14:textId="7F1238D9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>Table S10. Locus tags for genes relevant to photosynthetic gene clusters in this study</w:t>
      </w:r>
      <w:r w:rsidR="0016341E" w:rsidRPr="008D1B5F">
        <w:rPr>
          <w:rFonts w:cs="Times New Roman"/>
          <w:bCs/>
        </w:rPr>
        <w:t>.</w:t>
      </w:r>
    </w:p>
    <w:p w14:paraId="78D93F84" w14:textId="77777777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 xml:space="preserve">Table S11. Summary of identified secondary metabolite biosynthesis genes using </w:t>
      </w:r>
      <w:proofErr w:type="spellStart"/>
      <w:r w:rsidRPr="008D1B5F">
        <w:rPr>
          <w:rFonts w:cs="Times New Roman"/>
          <w:bCs/>
        </w:rPr>
        <w:t>antiSMASH</w:t>
      </w:r>
      <w:proofErr w:type="spellEnd"/>
      <w:r w:rsidRPr="008D1B5F">
        <w:rPr>
          <w:rFonts w:cs="Times New Roman"/>
          <w:bCs/>
        </w:rPr>
        <w:t xml:space="preserve"> software.</w:t>
      </w:r>
    </w:p>
    <w:p w14:paraId="41669A5F" w14:textId="791BC6B4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 xml:space="preserve">Table S12. Summary of the identified C domain in non-ribosomal peptide synthase based on </w:t>
      </w:r>
      <w:proofErr w:type="spellStart"/>
      <w:r w:rsidRPr="008D1B5F">
        <w:rPr>
          <w:rFonts w:cs="Times New Roman"/>
          <w:bCs/>
        </w:rPr>
        <w:t>NaPDoS</w:t>
      </w:r>
      <w:proofErr w:type="spellEnd"/>
      <w:r w:rsidRPr="008D1B5F">
        <w:rPr>
          <w:rFonts w:cs="Times New Roman"/>
          <w:bCs/>
        </w:rPr>
        <w:t xml:space="preserve"> softwa</w:t>
      </w:r>
      <w:r w:rsidR="0016341E" w:rsidRPr="008D1B5F">
        <w:rPr>
          <w:rFonts w:cs="Times New Roman"/>
          <w:bCs/>
        </w:rPr>
        <w:t>r</w:t>
      </w:r>
      <w:r w:rsidRPr="008D1B5F">
        <w:rPr>
          <w:rFonts w:cs="Times New Roman"/>
          <w:bCs/>
        </w:rPr>
        <w:t>e.</w:t>
      </w:r>
    </w:p>
    <w:p w14:paraId="08074842" w14:textId="4BFAB10D" w:rsidR="00136632" w:rsidRPr="008D1B5F" w:rsidRDefault="00287D82" w:rsidP="00136632">
      <w:pPr>
        <w:spacing w:line="480" w:lineRule="auto"/>
        <w:jc w:val="both"/>
        <w:rPr>
          <w:rFonts w:cs="Times New Roman"/>
          <w:bCs/>
        </w:rPr>
      </w:pPr>
      <w:r w:rsidRPr="008D1B5F">
        <w:rPr>
          <w:rFonts w:cs="Times New Roman"/>
          <w:bCs/>
        </w:rPr>
        <w:t xml:space="preserve">Table S13. Summary of the identified KS domain in Polyketide synthase based on </w:t>
      </w:r>
      <w:proofErr w:type="spellStart"/>
      <w:r w:rsidRPr="008D1B5F">
        <w:rPr>
          <w:rFonts w:cs="Times New Roman"/>
          <w:bCs/>
        </w:rPr>
        <w:t>NaPDoS</w:t>
      </w:r>
      <w:proofErr w:type="spellEnd"/>
      <w:r w:rsidRPr="008D1B5F">
        <w:rPr>
          <w:rFonts w:cs="Times New Roman"/>
          <w:bCs/>
        </w:rPr>
        <w:t xml:space="preserve"> software.</w:t>
      </w:r>
    </w:p>
    <w:p w14:paraId="1C3D486D" w14:textId="77777777" w:rsidR="006657B4" w:rsidRPr="008D1B5F" w:rsidRDefault="006657B4" w:rsidP="00362591">
      <w:pPr>
        <w:jc w:val="both"/>
        <w:rPr>
          <w:rFonts w:cs="Times New Roman"/>
        </w:rPr>
      </w:pPr>
    </w:p>
    <w:sectPr w:rsidR="006657B4" w:rsidRPr="008D1B5F" w:rsidSect="00835413">
      <w:footerReference w:type="even" r:id="rId8"/>
      <w:footerReference w:type="default" r:id="rId9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86EB01" w14:textId="77777777" w:rsidR="00195520" w:rsidRDefault="00195520" w:rsidP="001110FF">
      <w:r>
        <w:separator/>
      </w:r>
    </w:p>
  </w:endnote>
  <w:endnote w:type="continuationSeparator" w:id="0">
    <w:p w14:paraId="54EB5139" w14:textId="77777777" w:rsidR="00195520" w:rsidRDefault="00195520" w:rsidP="00111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4"/>
      </w:rPr>
      <w:id w:val="925314058"/>
      <w:docPartObj>
        <w:docPartGallery w:val="Page Numbers (Bottom of Page)"/>
        <w:docPartUnique/>
      </w:docPartObj>
    </w:sdtPr>
    <w:sdtContent>
      <w:p w14:paraId="52850EAE" w14:textId="360F6854" w:rsidR="001110FF" w:rsidRDefault="001110FF" w:rsidP="001110FF">
        <w:pPr>
          <w:pStyle w:val="ae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3E18A52A" w14:textId="77777777" w:rsidR="001110FF" w:rsidRDefault="001110FF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4"/>
      </w:rPr>
      <w:id w:val="-827674091"/>
      <w:docPartObj>
        <w:docPartGallery w:val="Page Numbers (Bottom of Page)"/>
        <w:docPartUnique/>
      </w:docPartObj>
    </w:sdtPr>
    <w:sdtContent>
      <w:p w14:paraId="347B1E69" w14:textId="0F958F26" w:rsidR="001110FF" w:rsidRDefault="001110FF" w:rsidP="001110FF">
        <w:pPr>
          <w:pStyle w:val="ae"/>
          <w:framePr w:wrap="none" w:vAnchor="text" w:hAnchor="margin" w:xAlign="center" w:y="1"/>
          <w:rPr>
            <w:rStyle w:val="af4"/>
          </w:rPr>
        </w:pPr>
        <w:r w:rsidRPr="001110FF">
          <w:rPr>
            <w:rStyle w:val="af4"/>
            <w:rFonts w:cs="Times New Roman"/>
          </w:rPr>
          <w:fldChar w:fldCharType="begin"/>
        </w:r>
        <w:r w:rsidRPr="001110FF">
          <w:rPr>
            <w:rStyle w:val="af4"/>
            <w:rFonts w:cs="Times New Roman"/>
          </w:rPr>
          <w:instrText xml:space="preserve"> PAGE </w:instrText>
        </w:r>
        <w:r w:rsidRPr="001110FF">
          <w:rPr>
            <w:rStyle w:val="af4"/>
            <w:rFonts w:cs="Times New Roman"/>
          </w:rPr>
          <w:fldChar w:fldCharType="separate"/>
        </w:r>
        <w:r w:rsidRPr="001110FF">
          <w:rPr>
            <w:rStyle w:val="af4"/>
            <w:rFonts w:cs="Times New Roman"/>
            <w:noProof/>
          </w:rPr>
          <w:t>1</w:t>
        </w:r>
        <w:r w:rsidRPr="001110FF">
          <w:rPr>
            <w:rStyle w:val="af4"/>
            <w:rFonts w:cs="Times New Roman"/>
          </w:rPr>
          <w:fldChar w:fldCharType="end"/>
        </w:r>
      </w:p>
    </w:sdtContent>
  </w:sdt>
  <w:p w14:paraId="5A456D33" w14:textId="77777777" w:rsidR="001110FF" w:rsidRDefault="001110FF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9C5079" w14:textId="77777777" w:rsidR="00195520" w:rsidRDefault="00195520" w:rsidP="001110FF">
      <w:r>
        <w:separator/>
      </w:r>
    </w:p>
  </w:footnote>
  <w:footnote w:type="continuationSeparator" w:id="0">
    <w:p w14:paraId="04615ED6" w14:textId="77777777" w:rsidR="00195520" w:rsidRDefault="00195520" w:rsidP="001110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E1492"/>
    <w:multiLevelType w:val="hybridMultilevel"/>
    <w:tmpl w:val="D7349C58"/>
    <w:lvl w:ilvl="0" w:tplc="2D324B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684D58A" w:tentative="1">
      <w:start w:val="1"/>
      <w:numFmt w:val="aiueoFullWidth"/>
      <w:lvlText w:val="(%2)"/>
      <w:lvlJc w:val="left"/>
      <w:pPr>
        <w:ind w:left="960" w:hanging="480"/>
      </w:pPr>
    </w:lvl>
    <w:lvl w:ilvl="2" w:tplc="9DDEEE8A" w:tentative="1">
      <w:start w:val="1"/>
      <w:numFmt w:val="decimalEnclosedCircle"/>
      <w:lvlText w:val="%3"/>
      <w:lvlJc w:val="left"/>
      <w:pPr>
        <w:ind w:left="1440" w:hanging="480"/>
      </w:pPr>
    </w:lvl>
    <w:lvl w:ilvl="3" w:tplc="BD804720" w:tentative="1">
      <w:start w:val="1"/>
      <w:numFmt w:val="decimal"/>
      <w:lvlText w:val="%4."/>
      <w:lvlJc w:val="left"/>
      <w:pPr>
        <w:ind w:left="1920" w:hanging="480"/>
      </w:pPr>
    </w:lvl>
    <w:lvl w:ilvl="4" w:tplc="EF149540" w:tentative="1">
      <w:start w:val="1"/>
      <w:numFmt w:val="aiueoFullWidth"/>
      <w:lvlText w:val="(%5)"/>
      <w:lvlJc w:val="left"/>
      <w:pPr>
        <w:ind w:left="2400" w:hanging="480"/>
      </w:pPr>
    </w:lvl>
    <w:lvl w:ilvl="5" w:tplc="573CFF3C" w:tentative="1">
      <w:start w:val="1"/>
      <w:numFmt w:val="decimalEnclosedCircle"/>
      <w:lvlText w:val="%6"/>
      <w:lvlJc w:val="left"/>
      <w:pPr>
        <w:ind w:left="2880" w:hanging="480"/>
      </w:pPr>
    </w:lvl>
    <w:lvl w:ilvl="6" w:tplc="6016BBBE" w:tentative="1">
      <w:start w:val="1"/>
      <w:numFmt w:val="decimal"/>
      <w:lvlText w:val="%7."/>
      <w:lvlJc w:val="left"/>
      <w:pPr>
        <w:ind w:left="3360" w:hanging="480"/>
      </w:pPr>
    </w:lvl>
    <w:lvl w:ilvl="7" w:tplc="1A4C5A36" w:tentative="1">
      <w:start w:val="1"/>
      <w:numFmt w:val="aiueoFullWidth"/>
      <w:lvlText w:val="(%8)"/>
      <w:lvlJc w:val="left"/>
      <w:pPr>
        <w:ind w:left="3840" w:hanging="480"/>
      </w:pPr>
    </w:lvl>
    <w:lvl w:ilvl="8" w:tplc="26421D6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AC857BD"/>
    <w:multiLevelType w:val="hybridMultilevel"/>
    <w:tmpl w:val="DE282824"/>
    <w:lvl w:ilvl="0" w:tplc="5FA491F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D7C679B"/>
    <w:multiLevelType w:val="hybridMultilevel"/>
    <w:tmpl w:val="A5041336"/>
    <w:lvl w:ilvl="0" w:tplc="BF5A949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0B8A0FC" w:tentative="1">
      <w:start w:val="1"/>
      <w:numFmt w:val="aiueoFullWidth"/>
      <w:lvlText w:val="(%2)"/>
      <w:lvlJc w:val="left"/>
      <w:pPr>
        <w:ind w:left="880" w:hanging="440"/>
      </w:pPr>
    </w:lvl>
    <w:lvl w:ilvl="2" w:tplc="87683078" w:tentative="1">
      <w:start w:val="1"/>
      <w:numFmt w:val="decimalEnclosedCircle"/>
      <w:lvlText w:val="%3"/>
      <w:lvlJc w:val="left"/>
      <w:pPr>
        <w:ind w:left="1320" w:hanging="440"/>
      </w:pPr>
    </w:lvl>
    <w:lvl w:ilvl="3" w:tplc="C55029AE" w:tentative="1">
      <w:start w:val="1"/>
      <w:numFmt w:val="decimal"/>
      <w:lvlText w:val="%4."/>
      <w:lvlJc w:val="left"/>
      <w:pPr>
        <w:ind w:left="1760" w:hanging="440"/>
      </w:pPr>
    </w:lvl>
    <w:lvl w:ilvl="4" w:tplc="5F8627BE" w:tentative="1">
      <w:start w:val="1"/>
      <w:numFmt w:val="aiueoFullWidth"/>
      <w:lvlText w:val="(%5)"/>
      <w:lvlJc w:val="left"/>
      <w:pPr>
        <w:ind w:left="2200" w:hanging="440"/>
      </w:pPr>
    </w:lvl>
    <w:lvl w:ilvl="5" w:tplc="FA5055EA" w:tentative="1">
      <w:start w:val="1"/>
      <w:numFmt w:val="decimalEnclosedCircle"/>
      <w:lvlText w:val="%6"/>
      <w:lvlJc w:val="left"/>
      <w:pPr>
        <w:ind w:left="2640" w:hanging="440"/>
      </w:pPr>
    </w:lvl>
    <w:lvl w:ilvl="6" w:tplc="8D6AAD68" w:tentative="1">
      <w:start w:val="1"/>
      <w:numFmt w:val="decimal"/>
      <w:lvlText w:val="%7."/>
      <w:lvlJc w:val="left"/>
      <w:pPr>
        <w:ind w:left="3080" w:hanging="440"/>
      </w:pPr>
    </w:lvl>
    <w:lvl w:ilvl="7" w:tplc="E384F264" w:tentative="1">
      <w:start w:val="1"/>
      <w:numFmt w:val="aiueoFullWidth"/>
      <w:lvlText w:val="(%8)"/>
      <w:lvlJc w:val="left"/>
      <w:pPr>
        <w:ind w:left="3520" w:hanging="440"/>
      </w:pPr>
    </w:lvl>
    <w:lvl w:ilvl="8" w:tplc="8EA4D4C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1106A18"/>
    <w:multiLevelType w:val="hybridMultilevel"/>
    <w:tmpl w:val="B80C5276"/>
    <w:lvl w:ilvl="0" w:tplc="9CD42104">
      <w:start w:val="205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F066FA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52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BA10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7E9F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76FC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F23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706F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1256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74A1D"/>
    <w:multiLevelType w:val="hybridMultilevel"/>
    <w:tmpl w:val="5FB8B38A"/>
    <w:lvl w:ilvl="0" w:tplc="E67A86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4AC1C42" w:tentative="1">
      <w:start w:val="1"/>
      <w:numFmt w:val="lowerLetter"/>
      <w:lvlText w:val="%2."/>
      <w:lvlJc w:val="left"/>
      <w:pPr>
        <w:ind w:left="1440" w:hanging="360"/>
      </w:pPr>
    </w:lvl>
    <w:lvl w:ilvl="2" w:tplc="84ECC7D0" w:tentative="1">
      <w:start w:val="1"/>
      <w:numFmt w:val="lowerRoman"/>
      <w:lvlText w:val="%3."/>
      <w:lvlJc w:val="right"/>
      <w:pPr>
        <w:ind w:left="2160" w:hanging="180"/>
      </w:pPr>
    </w:lvl>
    <w:lvl w:ilvl="3" w:tplc="343E8BEC" w:tentative="1">
      <w:start w:val="1"/>
      <w:numFmt w:val="decimal"/>
      <w:lvlText w:val="%4."/>
      <w:lvlJc w:val="left"/>
      <w:pPr>
        <w:ind w:left="2880" w:hanging="360"/>
      </w:pPr>
    </w:lvl>
    <w:lvl w:ilvl="4" w:tplc="63DA1E06" w:tentative="1">
      <w:start w:val="1"/>
      <w:numFmt w:val="lowerLetter"/>
      <w:lvlText w:val="%5."/>
      <w:lvlJc w:val="left"/>
      <w:pPr>
        <w:ind w:left="3600" w:hanging="360"/>
      </w:pPr>
    </w:lvl>
    <w:lvl w:ilvl="5" w:tplc="268E91C6" w:tentative="1">
      <w:start w:val="1"/>
      <w:numFmt w:val="lowerRoman"/>
      <w:lvlText w:val="%6."/>
      <w:lvlJc w:val="right"/>
      <w:pPr>
        <w:ind w:left="4320" w:hanging="180"/>
      </w:pPr>
    </w:lvl>
    <w:lvl w:ilvl="6" w:tplc="DAF8FBB8" w:tentative="1">
      <w:start w:val="1"/>
      <w:numFmt w:val="decimal"/>
      <w:lvlText w:val="%7."/>
      <w:lvlJc w:val="left"/>
      <w:pPr>
        <w:ind w:left="5040" w:hanging="360"/>
      </w:pPr>
    </w:lvl>
    <w:lvl w:ilvl="7" w:tplc="499C5F7A" w:tentative="1">
      <w:start w:val="1"/>
      <w:numFmt w:val="lowerLetter"/>
      <w:lvlText w:val="%8."/>
      <w:lvlJc w:val="left"/>
      <w:pPr>
        <w:ind w:left="5760" w:hanging="360"/>
      </w:pPr>
    </w:lvl>
    <w:lvl w:ilvl="8" w:tplc="622A3E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852D21"/>
    <w:multiLevelType w:val="hybridMultilevel"/>
    <w:tmpl w:val="BECC2E84"/>
    <w:lvl w:ilvl="0" w:tplc="A6D6D3A0">
      <w:start w:val="4"/>
      <w:numFmt w:val="bullet"/>
      <w:lvlText w:val="·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5E08D4C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F2C159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72A70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F760D5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75AEF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AC64B7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D0EE3C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DD814D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1A563A7"/>
    <w:multiLevelType w:val="hybridMultilevel"/>
    <w:tmpl w:val="C6E6E4F8"/>
    <w:lvl w:ilvl="0" w:tplc="62B4FD24">
      <w:start w:val="205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176600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3CE8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C4D0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4456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B4FE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4AD5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8EBE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F430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FA269D"/>
    <w:multiLevelType w:val="hybridMultilevel"/>
    <w:tmpl w:val="2E5264DA"/>
    <w:lvl w:ilvl="0" w:tplc="0C8EEF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C2193A" w:tentative="1">
      <w:start w:val="1"/>
      <w:numFmt w:val="aiueoFullWidth"/>
      <w:lvlText w:val="(%2)"/>
      <w:lvlJc w:val="left"/>
      <w:pPr>
        <w:ind w:left="840" w:hanging="420"/>
      </w:pPr>
    </w:lvl>
    <w:lvl w:ilvl="2" w:tplc="2F0E95A4" w:tentative="1">
      <w:start w:val="1"/>
      <w:numFmt w:val="decimalEnclosedCircle"/>
      <w:lvlText w:val="%3"/>
      <w:lvlJc w:val="left"/>
      <w:pPr>
        <w:ind w:left="1260" w:hanging="420"/>
      </w:pPr>
    </w:lvl>
    <w:lvl w:ilvl="3" w:tplc="44A83866" w:tentative="1">
      <w:start w:val="1"/>
      <w:numFmt w:val="decimal"/>
      <w:lvlText w:val="%4."/>
      <w:lvlJc w:val="left"/>
      <w:pPr>
        <w:ind w:left="1680" w:hanging="420"/>
      </w:pPr>
    </w:lvl>
    <w:lvl w:ilvl="4" w:tplc="F9C81A58" w:tentative="1">
      <w:start w:val="1"/>
      <w:numFmt w:val="aiueoFullWidth"/>
      <w:lvlText w:val="(%5)"/>
      <w:lvlJc w:val="left"/>
      <w:pPr>
        <w:ind w:left="2100" w:hanging="420"/>
      </w:pPr>
    </w:lvl>
    <w:lvl w:ilvl="5" w:tplc="21A2B944" w:tentative="1">
      <w:start w:val="1"/>
      <w:numFmt w:val="decimalEnclosedCircle"/>
      <w:lvlText w:val="%6"/>
      <w:lvlJc w:val="left"/>
      <w:pPr>
        <w:ind w:left="2520" w:hanging="420"/>
      </w:pPr>
    </w:lvl>
    <w:lvl w:ilvl="6" w:tplc="0C520188" w:tentative="1">
      <w:start w:val="1"/>
      <w:numFmt w:val="decimal"/>
      <w:lvlText w:val="%7."/>
      <w:lvlJc w:val="left"/>
      <w:pPr>
        <w:ind w:left="2940" w:hanging="420"/>
      </w:pPr>
    </w:lvl>
    <w:lvl w:ilvl="7" w:tplc="3FCE2D86" w:tentative="1">
      <w:start w:val="1"/>
      <w:numFmt w:val="aiueoFullWidth"/>
      <w:lvlText w:val="(%8)"/>
      <w:lvlJc w:val="left"/>
      <w:pPr>
        <w:ind w:left="3360" w:hanging="420"/>
      </w:pPr>
    </w:lvl>
    <w:lvl w:ilvl="8" w:tplc="F19A57F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82179613">
    <w:abstractNumId w:val="3"/>
  </w:num>
  <w:num w:numId="2" w16cid:durableId="1872962315">
    <w:abstractNumId w:val="6"/>
  </w:num>
  <w:num w:numId="3" w16cid:durableId="438987243">
    <w:abstractNumId w:val="0"/>
  </w:num>
  <w:num w:numId="4" w16cid:durableId="457533543">
    <w:abstractNumId w:val="7"/>
  </w:num>
  <w:num w:numId="5" w16cid:durableId="1889801678">
    <w:abstractNumId w:val="5"/>
  </w:num>
  <w:num w:numId="6" w16cid:durableId="964844947">
    <w:abstractNumId w:val="4"/>
  </w:num>
  <w:num w:numId="7" w16cid:durableId="519007001">
    <w:abstractNumId w:val="2"/>
  </w:num>
  <w:num w:numId="8" w16cid:durableId="16923677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DateAndTime/>
  <w:bordersDoNotSurroundHeader/>
  <w:bordersDoNotSurroundFooter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14AB4"/>
    <w:rsid w:val="000002E8"/>
    <w:rsid w:val="000003A8"/>
    <w:rsid w:val="000009EA"/>
    <w:rsid w:val="00000DA7"/>
    <w:rsid w:val="00000EB6"/>
    <w:rsid w:val="000020D3"/>
    <w:rsid w:val="00002313"/>
    <w:rsid w:val="000026A0"/>
    <w:rsid w:val="000047F4"/>
    <w:rsid w:val="0000507D"/>
    <w:rsid w:val="000057DF"/>
    <w:rsid w:val="00005E57"/>
    <w:rsid w:val="000060EF"/>
    <w:rsid w:val="000071B3"/>
    <w:rsid w:val="00007525"/>
    <w:rsid w:val="00007D8A"/>
    <w:rsid w:val="000111DD"/>
    <w:rsid w:val="00012699"/>
    <w:rsid w:val="000128D4"/>
    <w:rsid w:val="00012FCC"/>
    <w:rsid w:val="000144DA"/>
    <w:rsid w:val="00014D48"/>
    <w:rsid w:val="00016A7B"/>
    <w:rsid w:val="000174C0"/>
    <w:rsid w:val="00022A94"/>
    <w:rsid w:val="00022C84"/>
    <w:rsid w:val="00023109"/>
    <w:rsid w:val="000238DA"/>
    <w:rsid w:val="00024BC2"/>
    <w:rsid w:val="0002649E"/>
    <w:rsid w:val="00026AE4"/>
    <w:rsid w:val="00026F0E"/>
    <w:rsid w:val="000273C0"/>
    <w:rsid w:val="00030AE4"/>
    <w:rsid w:val="0003116C"/>
    <w:rsid w:val="00031872"/>
    <w:rsid w:val="00032663"/>
    <w:rsid w:val="00032D7F"/>
    <w:rsid w:val="00033923"/>
    <w:rsid w:val="00034CB6"/>
    <w:rsid w:val="00034EC9"/>
    <w:rsid w:val="00035909"/>
    <w:rsid w:val="0003635A"/>
    <w:rsid w:val="00036442"/>
    <w:rsid w:val="000367BD"/>
    <w:rsid w:val="00036E29"/>
    <w:rsid w:val="00036F40"/>
    <w:rsid w:val="00037480"/>
    <w:rsid w:val="00037498"/>
    <w:rsid w:val="000376EE"/>
    <w:rsid w:val="000401E7"/>
    <w:rsid w:val="00041159"/>
    <w:rsid w:val="00041EFD"/>
    <w:rsid w:val="00042934"/>
    <w:rsid w:val="00043315"/>
    <w:rsid w:val="0004335A"/>
    <w:rsid w:val="00043724"/>
    <w:rsid w:val="000441BE"/>
    <w:rsid w:val="000446D5"/>
    <w:rsid w:val="00044963"/>
    <w:rsid w:val="00044AF9"/>
    <w:rsid w:val="000452DC"/>
    <w:rsid w:val="000452ED"/>
    <w:rsid w:val="00046280"/>
    <w:rsid w:val="00047309"/>
    <w:rsid w:val="00050D55"/>
    <w:rsid w:val="00050EB0"/>
    <w:rsid w:val="00051348"/>
    <w:rsid w:val="00051C25"/>
    <w:rsid w:val="000529AD"/>
    <w:rsid w:val="00052A58"/>
    <w:rsid w:val="0005430B"/>
    <w:rsid w:val="0005445C"/>
    <w:rsid w:val="00054A50"/>
    <w:rsid w:val="000554FF"/>
    <w:rsid w:val="00055D85"/>
    <w:rsid w:val="000573F9"/>
    <w:rsid w:val="000574D6"/>
    <w:rsid w:val="00060C62"/>
    <w:rsid w:val="00061877"/>
    <w:rsid w:val="000620BE"/>
    <w:rsid w:val="000629A0"/>
    <w:rsid w:val="000630B7"/>
    <w:rsid w:val="00063B1F"/>
    <w:rsid w:val="00064021"/>
    <w:rsid w:val="0006435B"/>
    <w:rsid w:val="0006461C"/>
    <w:rsid w:val="00064D33"/>
    <w:rsid w:val="00065CF3"/>
    <w:rsid w:val="000661E7"/>
    <w:rsid w:val="00066EDD"/>
    <w:rsid w:val="000670FE"/>
    <w:rsid w:val="00067E61"/>
    <w:rsid w:val="000705D4"/>
    <w:rsid w:val="00070791"/>
    <w:rsid w:val="000721E1"/>
    <w:rsid w:val="0007284A"/>
    <w:rsid w:val="00073184"/>
    <w:rsid w:val="00073807"/>
    <w:rsid w:val="000746A5"/>
    <w:rsid w:val="0007531D"/>
    <w:rsid w:val="0007662D"/>
    <w:rsid w:val="00076FD9"/>
    <w:rsid w:val="000772AD"/>
    <w:rsid w:val="00077493"/>
    <w:rsid w:val="00077851"/>
    <w:rsid w:val="000779CA"/>
    <w:rsid w:val="00080F0E"/>
    <w:rsid w:val="00081604"/>
    <w:rsid w:val="00081BB4"/>
    <w:rsid w:val="00082FA5"/>
    <w:rsid w:val="000830F8"/>
    <w:rsid w:val="00084597"/>
    <w:rsid w:val="000848F7"/>
    <w:rsid w:val="000859E9"/>
    <w:rsid w:val="000901BC"/>
    <w:rsid w:val="00094851"/>
    <w:rsid w:val="00094D29"/>
    <w:rsid w:val="00094E75"/>
    <w:rsid w:val="000952EE"/>
    <w:rsid w:val="000960B1"/>
    <w:rsid w:val="00096175"/>
    <w:rsid w:val="00096779"/>
    <w:rsid w:val="00096C5A"/>
    <w:rsid w:val="000979FF"/>
    <w:rsid w:val="000A0146"/>
    <w:rsid w:val="000A0340"/>
    <w:rsid w:val="000A1645"/>
    <w:rsid w:val="000A20F3"/>
    <w:rsid w:val="000A2B7C"/>
    <w:rsid w:val="000A38F8"/>
    <w:rsid w:val="000A39F8"/>
    <w:rsid w:val="000A42C7"/>
    <w:rsid w:val="000A4AE3"/>
    <w:rsid w:val="000A4EE5"/>
    <w:rsid w:val="000A5281"/>
    <w:rsid w:val="000A63B0"/>
    <w:rsid w:val="000A64F4"/>
    <w:rsid w:val="000A6503"/>
    <w:rsid w:val="000A6A5A"/>
    <w:rsid w:val="000B0364"/>
    <w:rsid w:val="000B05D5"/>
    <w:rsid w:val="000B12FF"/>
    <w:rsid w:val="000B2BFA"/>
    <w:rsid w:val="000B2D27"/>
    <w:rsid w:val="000B3E88"/>
    <w:rsid w:val="000B4160"/>
    <w:rsid w:val="000B4B97"/>
    <w:rsid w:val="000B52AC"/>
    <w:rsid w:val="000B5F9E"/>
    <w:rsid w:val="000B624B"/>
    <w:rsid w:val="000B7448"/>
    <w:rsid w:val="000B75EF"/>
    <w:rsid w:val="000B766B"/>
    <w:rsid w:val="000B7F42"/>
    <w:rsid w:val="000C0CB2"/>
    <w:rsid w:val="000C10FE"/>
    <w:rsid w:val="000C580C"/>
    <w:rsid w:val="000C596E"/>
    <w:rsid w:val="000C5C03"/>
    <w:rsid w:val="000C6111"/>
    <w:rsid w:val="000C6A2D"/>
    <w:rsid w:val="000C6E51"/>
    <w:rsid w:val="000C7062"/>
    <w:rsid w:val="000C7110"/>
    <w:rsid w:val="000C735F"/>
    <w:rsid w:val="000D0405"/>
    <w:rsid w:val="000D1E46"/>
    <w:rsid w:val="000D27FA"/>
    <w:rsid w:val="000D2A87"/>
    <w:rsid w:val="000D3952"/>
    <w:rsid w:val="000D52A2"/>
    <w:rsid w:val="000D559A"/>
    <w:rsid w:val="000D5708"/>
    <w:rsid w:val="000D5DDD"/>
    <w:rsid w:val="000D5E61"/>
    <w:rsid w:val="000D6197"/>
    <w:rsid w:val="000D6AB6"/>
    <w:rsid w:val="000D6EC3"/>
    <w:rsid w:val="000D736E"/>
    <w:rsid w:val="000D79E4"/>
    <w:rsid w:val="000D7CA2"/>
    <w:rsid w:val="000D7E74"/>
    <w:rsid w:val="000E163E"/>
    <w:rsid w:val="000E18A3"/>
    <w:rsid w:val="000E2015"/>
    <w:rsid w:val="000E20A2"/>
    <w:rsid w:val="000E21C7"/>
    <w:rsid w:val="000E29F2"/>
    <w:rsid w:val="000E2A56"/>
    <w:rsid w:val="000E2F06"/>
    <w:rsid w:val="000E342F"/>
    <w:rsid w:val="000E38F3"/>
    <w:rsid w:val="000E45A5"/>
    <w:rsid w:val="000E4B88"/>
    <w:rsid w:val="000E4E91"/>
    <w:rsid w:val="000E5F70"/>
    <w:rsid w:val="000E6257"/>
    <w:rsid w:val="000E6515"/>
    <w:rsid w:val="000E654B"/>
    <w:rsid w:val="000E6669"/>
    <w:rsid w:val="000E6F91"/>
    <w:rsid w:val="000F0693"/>
    <w:rsid w:val="000F0E2C"/>
    <w:rsid w:val="000F1A5E"/>
    <w:rsid w:val="000F318B"/>
    <w:rsid w:val="000F3C49"/>
    <w:rsid w:val="000F3E2E"/>
    <w:rsid w:val="000F3F55"/>
    <w:rsid w:val="000F6239"/>
    <w:rsid w:val="000F672C"/>
    <w:rsid w:val="000F7128"/>
    <w:rsid w:val="000F7365"/>
    <w:rsid w:val="000F74BB"/>
    <w:rsid w:val="001002AF"/>
    <w:rsid w:val="00100766"/>
    <w:rsid w:val="00101103"/>
    <w:rsid w:val="001013CD"/>
    <w:rsid w:val="00101A45"/>
    <w:rsid w:val="00101D49"/>
    <w:rsid w:val="0010213B"/>
    <w:rsid w:val="00103580"/>
    <w:rsid w:val="001048DC"/>
    <w:rsid w:val="00104BEE"/>
    <w:rsid w:val="001052A7"/>
    <w:rsid w:val="001059B9"/>
    <w:rsid w:val="001064B0"/>
    <w:rsid w:val="00106CEB"/>
    <w:rsid w:val="00110DF8"/>
    <w:rsid w:val="001110FF"/>
    <w:rsid w:val="001122AF"/>
    <w:rsid w:val="00112711"/>
    <w:rsid w:val="00112C12"/>
    <w:rsid w:val="00113CF6"/>
    <w:rsid w:val="00114238"/>
    <w:rsid w:val="00114A33"/>
    <w:rsid w:val="00115312"/>
    <w:rsid w:val="001163E3"/>
    <w:rsid w:val="00116719"/>
    <w:rsid w:val="001172BF"/>
    <w:rsid w:val="001205C0"/>
    <w:rsid w:val="001206B6"/>
    <w:rsid w:val="001213D5"/>
    <w:rsid w:val="00121970"/>
    <w:rsid w:val="00121C12"/>
    <w:rsid w:val="0012201D"/>
    <w:rsid w:val="00124523"/>
    <w:rsid w:val="00124BC3"/>
    <w:rsid w:val="0012576B"/>
    <w:rsid w:val="00125866"/>
    <w:rsid w:val="00125A69"/>
    <w:rsid w:val="00125B3C"/>
    <w:rsid w:val="00125C16"/>
    <w:rsid w:val="001261B7"/>
    <w:rsid w:val="00126474"/>
    <w:rsid w:val="00126A6A"/>
    <w:rsid w:val="00126CA5"/>
    <w:rsid w:val="00127414"/>
    <w:rsid w:val="0012785E"/>
    <w:rsid w:val="00130039"/>
    <w:rsid w:val="001303C3"/>
    <w:rsid w:val="00130CCD"/>
    <w:rsid w:val="00131DFA"/>
    <w:rsid w:val="001326A7"/>
    <w:rsid w:val="001326B6"/>
    <w:rsid w:val="00132B09"/>
    <w:rsid w:val="001332FD"/>
    <w:rsid w:val="00134F16"/>
    <w:rsid w:val="00134F78"/>
    <w:rsid w:val="00135807"/>
    <w:rsid w:val="00135A24"/>
    <w:rsid w:val="001365DB"/>
    <w:rsid w:val="00136632"/>
    <w:rsid w:val="00136640"/>
    <w:rsid w:val="00140128"/>
    <w:rsid w:val="001414B5"/>
    <w:rsid w:val="00142204"/>
    <w:rsid w:val="00143A66"/>
    <w:rsid w:val="001440D6"/>
    <w:rsid w:val="0014511C"/>
    <w:rsid w:val="00145C97"/>
    <w:rsid w:val="00146103"/>
    <w:rsid w:val="00147D08"/>
    <w:rsid w:val="00147F8E"/>
    <w:rsid w:val="001512F3"/>
    <w:rsid w:val="00151786"/>
    <w:rsid w:val="001530ED"/>
    <w:rsid w:val="00153F1F"/>
    <w:rsid w:val="00154234"/>
    <w:rsid w:val="00154244"/>
    <w:rsid w:val="0015444B"/>
    <w:rsid w:val="001548CD"/>
    <w:rsid w:val="00155114"/>
    <w:rsid w:val="00156627"/>
    <w:rsid w:val="00160632"/>
    <w:rsid w:val="001606E9"/>
    <w:rsid w:val="001610DF"/>
    <w:rsid w:val="00161977"/>
    <w:rsid w:val="00161ECF"/>
    <w:rsid w:val="00162A1A"/>
    <w:rsid w:val="001631A1"/>
    <w:rsid w:val="001633C7"/>
    <w:rsid w:val="0016341E"/>
    <w:rsid w:val="00163D06"/>
    <w:rsid w:val="0016474A"/>
    <w:rsid w:val="00164B36"/>
    <w:rsid w:val="00164C33"/>
    <w:rsid w:val="00164C59"/>
    <w:rsid w:val="00166B6F"/>
    <w:rsid w:val="0016719A"/>
    <w:rsid w:val="00167457"/>
    <w:rsid w:val="00167E4A"/>
    <w:rsid w:val="001700A3"/>
    <w:rsid w:val="001707E7"/>
    <w:rsid w:val="00170A3B"/>
    <w:rsid w:val="00170D71"/>
    <w:rsid w:val="00172828"/>
    <w:rsid w:val="001731B1"/>
    <w:rsid w:val="00175A8B"/>
    <w:rsid w:val="00175FF9"/>
    <w:rsid w:val="00176800"/>
    <w:rsid w:val="00176D57"/>
    <w:rsid w:val="001812A9"/>
    <w:rsid w:val="001822C8"/>
    <w:rsid w:val="001833BC"/>
    <w:rsid w:val="00183E94"/>
    <w:rsid w:val="00184583"/>
    <w:rsid w:val="0018584D"/>
    <w:rsid w:val="00185E58"/>
    <w:rsid w:val="00186825"/>
    <w:rsid w:val="00186A07"/>
    <w:rsid w:val="00187B24"/>
    <w:rsid w:val="00187EB0"/>
    <w:rsid w:val="0019023C"/>
    <w:rsid w:val="00191967"/>
    <w:rsid w:val="00191FBB"/>
    <w:rsid w:val="00192334"/>
    <w:rsid w:val="00192344"/>
    <w:rsid w:val="0019283B"/>
    <w:rsid w:val="0019384F"/>
    <w:rsid w:val="00193E5C"/>
    <w:rsid w:val="00195479"/>
    <w:rsid w:val="00195520"/>
    <w:rsid w:val="0019606C"/>
    <w:rsid w:val="00196250"/>
    <w:rsid w:val="00196B51"/>
    <w:rsid w:val="00196F74"/>
    <w:rsid w:val="001974C2"/>
    <w:rsid w:val="001A0A94"/>
    <w:rsid w:val="001A0EB3"/>
    <w:rsid w:val="001A2626"/>
    <w:rsid w:val="001A27EB"/>
    <w:rsid w:val="001A41D4"/>
    <w:rsid w:val="001A6731"/>
    <w:rsid w:val="001A7263"/>
    <w:rsid w:val="001A7828"/>
    <w:rsid w:val="001A7DAF"/>
    <w:rsid w:val="001B0400"/>
    <w:rsid w:val="001B0C3D"/>
    <w:rsid w:val="001B0EC7"/>
    <w:rsid w:val="001B223F"/>
    <w:rsid w:val="001B259F"/>
    <w:rsid w:val="001B3C2C"/>
    <w:rsid w:val="001B6DB7"/>
    <w:rsid w:val="001B732D"/>
    <w:rsid w:val="001C093D"/>
    <w:rsid w:val="001C2214"/>
    <w:rsid w:val="001C2838"/>
    <w:rsid w:val="001C336D"/>
    <w:rsid w:val="001C34D9"/>
    <w:rsid w:val="001C5107"/>
    <w:rsid w:val="001C5D7F"/>
    <w:rsid w:val="001C670C"/>
    <w:rsid w:val="001C6B82"/>
    <w:rsid w:val="001C7851"/>
    <w:rsid w:val="001D0A14"/>
    <w:rsid w:val="001D0C11"/>
    <w:rsid w:val="001D24F3"/>
    <w:rsid w:val="001D2CB9"/>
    <w:rsid w:val="001D2E7A"/>
    <w:rsid w:val="001D3712"/>
    <w:rsid w:val="001D3EC6"/>
    <w:rsid w:val="001D5096"/>
    <w:rsid w:val="001D59F3"/>
    <w:rsid w:val="001D5FFB"/>
    <w:rsid w:val="001D6608"/>
    <w:rsid w:val="001D7103"/>
    <w:rsid w:val="001E06E5"/>
    <w:rsid w:val="001E0CD3"/>
    <w:rsid w:val="001E19A1"/>
    <w:rsid w:val="001E2331"/>
    <w:rsid w:val="001E239C"/>
    <w:rsid w:val="001E52B0"/>
    <w:rsid w:val="001E663B"/>
    <w:rsid w:val="001E682B"/>
    <w:rsid w:val="001E77D4"/>
    <w:rsid w:val="001E7B7B"/>
    <w:rsid w:val="001F0505"/>
    <w:rsid w:val="001F0993"/>
    <w:rsid w:val="001F2D33"/>
    <w:rsid w:val="001F4F50"/>
    <w:rsid w:val="001F5015"/>
    <w:rsid w:val="001F5A70"/>
    <w:rsid w:val="001F5B4D"/>
    <w:rsid w:val="001F5D2C"/>
    <w:rsid w:val="001F65A5"/>
    <w:rsid w:val="001F7866"/>
    <w:rsid w:val="001F7A0B"/>
    <w:rsid w:val="001F7C90"/>
    <w:rsid w:val="002001A6"/>
    <w:rsid w:val="00201301"/>
    <w:rsid w:val="002021CE"/>
    <w:rsid w:val="002024B4"/>
    <w:rsid w:val="002030A1"/>
    <w:rsid w:val="0020348B"/>
    <w:rsid w:val="00203ADD"/>
    <w:rsid w:val="00204E2E"/>
    <w:rsid w:val="00204E73"/>
    <w:rsid w:val="0020565A"/>
    <w:rsid w:val="00205AC9"/>
    <w:rsid w:val="00206762"/>
    <w:rsid w:val="0021168C"/>
    <w:rsid w:val="00212D53"/>
    <w:rsid w:val="00215E17"/>
    <w:rsid w:val="00215F76"/>
    <w:rsid w:val="0021686C"/>
    <w:rsid w:val="00217039"/>
    <w:rsid w:val="00220A39"/>
    <w:rsid w:val="00220F7E"/>
    <w:rsid w:val="00220F82"/>
    <w:rsid w:val="00221A01"/>
    <w:rsid w:val="00222527"/>
    <w:rsid w:val="00222CF6"/>
    <w:rsid w:val="00223F25"/>
    <w:rsid w:val="00223F84"/>
    <w:rsid w:val="00224063"/>
    <w:rsid w:val="002259BA"/>
    <w:rsid w:val="002261F5"/>
    <w:rsid w:val="002267D9"/>
    <w:rsid w:val="0023018C"/>
    <w:rsid w:val="00230F44"/>
    <w:rsid w:val="002316F6"/>
    <w:rsid w:val="00231DF9"/>
    <w:rsid w:val="0023414F"/>
    <w:rsid w:val="00235075"/>
    <w:rsid w:val="002350A7"/>
    <w:rsid w:val="002357D5"/>
    <w:rsid w:val="002373A2"/>
    <w:rsid w:val="00237C2B"/>
    <w:rsid w:val="002409C9"/>
    <w:rsid w:val="00240CDF"/>
    <w:rsid w:val="00241199"/>
    <w:rsid w:val="0024149C"/>
    <w:rsid w:val="002414C2"/>
    <w:rsid w:val="00241A72"/>
    <w:rsid w:val="00241E57"/>
    <w:rsid w:val="00242610"/>
    <w:rsid w:val="002435F8"/>
    <w:rsid w:val="002444F0"/>
    <w:rsid w:val="0024487E"/>
    <w:rsid w:val="00245C5E"/>
    <w:rsid w:val="002477AC"/>
    <w:rsid w:val="00247DC7"/>
    <w:rsid w:val="00250076"/>
    <w:rsid w:val="00250306"/>
    <w:rsid w:val="00251BDB"/>
    <w:rsid w:val="00252115"/>
    <w:rsid w:val="002533EC"/>
    <w:rsid w:val="002535F0"/>
    <w:rsid w:val="00253AE7"/>
    <w:rsid w:val="00255256"/>
    <w:rsid w:val="0025606E"/>
    <w:rsid w:val="00256E13"/>
    <w:rsid w:val="002575A7"/>
    <w:rsid w:val="00257C98"/>
    <w:rsid w:val="00260C47"/>
    <w:rsid w:val="00262C56"/>
    <w:rsid w:val="00262DB6"/>
    <w:rsid w:val="00262F2C"/>
    <w:rsid w:val="002638A8"/>
    <w:rsid w:val="00264132"/>
    <w:rsid w:val="00264539"/>
    <w:rsid w:val="002646EE"/>
    <w:rsid w:val="00264EEE"/>
    <w:rsid w:val="00265255"/>
    <w:rsid w:val="00265E9D"/>
    <w:rsid w:val="002661B3"/>
    <w:rsid w:val="0026628C"/>
    <w:rsid w:val="00266ACF"/>
    <w:rsid w:val="00267CCB"/>
    <w:rsid w:val="00270DD2"/>
    <w:rsid w:val="002711B7"/>
    <w:rsid w:val="0027196C"/>
    <w:rsid w:val="0027209D"/>
    <w:rsid w:val="002728B8"/>
    <w:rsid w:val="00272968"/>
    <w:rsid w:val="00273DCD"/>
    <w:rsid w:val="0027462C"/>
    <w:rsid w:val="00274B80"/>
    <w:rsid w:val="00274BF8"/>
    <w:rsid w:val="00275287"/>
    <w:rsid w:val="0027563B"/>
    <w:rsid w:val="0027632B"/>
    <w:rsid w:val="00276D6A"/>
    <w:rsid w:val="002770AE"/>
    <w:rsid w:val="00277937"/>
    <w:rsid w:val="002805ED"/>
    <w:rsid w:val="00280E05"/>
    <w:rsid w:val="00281099"/>
    <w:rsid w:val="0028162B"/>
    <w:rsid w:val="00282586"/>
    <w:rsid w:val="00283117"/>
    <w:rsid w:val="00283820"/>
    <w:rsid w:val="002846EF"/>
    <w:rsid w:val="00284EE9"/>
    <w:rsid w:val="002853DA"/>
    <w:rsid w:val="00285A57"/>
    <w:rsid w:val="002866A3"/>
    <w:rsid w:val="00286F1E"/>
    <w:rsid w:val="0028771D"/>
    <w:rsid w:val="00287D05"/>
    <w:rsid w:val="00287D82"/>
    <w:rsid w:val="00290146"/>
    <w:rsid w:val="00290BEA"/>
    <w:rsid w:val="002910AC"/>
    <w:rsid w:val="00291420"/>
    <w:rsid w:val="002918F3"/>
    <w:rsid w:val="00291C0B"/>
    <w:rsid w:val="0029270C"/>
    <w:rsid w:val="00292D63"/>
    <w:rsid w:val="00293666"/>
    <w:rsid w:val="002938F2"/>
    <w:rsid w:val="0029434D"/>
    <w:rsid w:val="00294356"/>
    <w:rsid w:val="0029443E"/>
    <w:rsid w:val="002946AB"/>
    <w:rsid w:val="002953CD"/>
    <w:rsid w:val="00297CEB"/>
    <w:rsid w:val="002A0427"/>
    <w:rsid w:val="002A2453"/>
    <w:rsid w:val="002A276F"/>
    <w:rsid w:val="002A404E"/>
    <w:rsid w:val="002A51E3"/>
    <w:rsid w:val="002A563D"/>
    <w:rsid w:val="002A59C9"/>
    <w:rsid w:val="002A59F7"/>
    <w:rsid w:val="002A6424"/>
    <w:rsid w:val="002A6D17"/>
    <w:rsid w:val="002A75D8"/>
    <w:rsid w:val="002A7B6E"/>
    <w:rsid w:val="002B23E1"/>
    <w:rsid w:val="002B2B8F"/>
    <w:rsid w:val="002B2F7C"/>
    <w:rsid w:val="002B390E"/>
    <w:rsid w:val="002B3B9B"/>
    <w:rsid w:val="002B481E"/>
    <w:rsid w:val="002B4A2C"/>
    <w:rsid w:val="002B4D6D"/>
    <w:rsid w:val="002B62ED"/>
    <w:rsid w:val="002B6758"/>
    <w:rsid w:val="002B70F6"/>
    <w:rsid w:val="002B7EDC"/>
    <w:rsid w:val="002C1BE3"/>
    <w:rsid w:val="002C1F3D"/>
    <w:rsid w:val="002C2398"/>
    <w:rsid w:val="002C242F"/>
    <w:rsid w:val="002C265D"/>
    <w:rsid w:val="002C26CD"/>
    <w:rsid w:val="002C2E88"/>
    <w:rsid w:val="002C303E"/>
    <w:rsid w:val="002C44DC"/>
    <w:rsid w:val="002C4D39"/>
    <w:rsid w:val="002C6184"/>
    <w:rsid w:val="002D00E8"/>
    <w:rsid w:val="002D0EDA"/>
    <w:rsid w:val="002D1064"/>
    <w:rsid w:val="002D1574"/>
    <w:rsid w:val="002D1860"/>
    <w:rsid w:val="002D1CF3"/>
    <w:rsid w:val="002D237D"/>
    <w:rsid w:val="002D28EC"/>
    <w:rsid w:val="002D298D"/>
    <w:rsid w:val="002D37D9"/>
    <w:rsid w:val="002D3F3C"/>
    <w:rsid w:val="002D4DF5"/>
    <w:rsid w:val="002D4F1C"/>
    <w:rsid w:val="002D58F8"/>
    <w:rsid w:val="002D5FC5"/>
    <w:rsid w:val="002D6C24"/>
    <w:rsid w:val="002D721F"/>
    <w:rsid w:val="002D7445"/>
    <w:rsid w:val="002E0344"/>
    <w:rsid w:val="002E0719"/>
    <w:rsid w:val="002E1929"/>
    <w:rsid w:val="002E1A14"/>
    <w:rsid w:val="002E2D5F"/>
    <w:rsid w:val="002E3102"/>
    <w:rsid w:val="002E4833"/>
    <w:rsid w:val="002E6BD3"/>
    <w:rsid w:val="002E747C"/>
    <w:rsid w:val="002E74C2"/>
    <w:rsid w:val="002E7824"/>
    <w:rsid w:val="002F04D2"/>
    <w:rsid w:val="002F0DC1"/>
    <w:rsid w:val="002F1A1F"/>
    <w:rsid w:val="002F2DBF"/>
    <w:rsid w:val="002F4272"/>
    <w:rsid w:val="002F531D"/>
    <w:rsid w:val="002F53BE"/>
    <w:rsid w:val="002F5B6A"/>
    <w:rsid w:val="002F6782"/>
    <w:rsid w:val="002F6AA8"/>
    <w:rsid w:val="002F6C41"/>
    <w:rsid w:val="0030001A"/>
    <w:rsid w:val="003001D9"/>
    <w:rsid w:val="0030035C"/>
    <w:rsid w:val="0030326E"/>
    <w:rsid w:val="003032FB"/>
    <w:rsid w:val="00303EAB"/>
    <w:rsid w:val="00304CF2"/>
    <w:rsid w:val="00304EE6"/>
    <w:rsid w:val="00306754"/>
    <w:rsid w:val="00306C34"/>
    <w:rsid w:val="00306DF5"/>
    <w:rsid w:val="00307BE7"/>
    <w:rsid w:val="00310F01"/>
    <w:rsid w:val="003113A3"/>
    <w:rsid w:val="00311737"/>
    <w:rsid w:val="00312453"/>
    <w:rsid w:val="00312FFB"/>
    <w:rsid w:val="00313E14"/>
    <w:rsid w:val="00313F93"/>
    <w:rsid w:val="00313F99"/>
    <w:rsid w:val="00315B78"/>
    <w:rsid w:val="00316734"/>
    <w:rsid w:val="00317F5D"/>
    <w:rsid w:val="00320AC7"/>
    <w:rsid w:val="00320EA5"/>
    <w:rsid w:val="003217F2"/>
    <w:rsid w:val="0032228E"/>
    <w:rsid w:val="00322647"/>
    <w:rsid w:val="00322973"/>
    <w:rsid w:val="00326151"/>
    <w:rsid w:val="00326F05"/>
    <w:rsid w:val="003271F8"/>
    <w:rsid w:val="00327305"/>
    <w:rsid w:val="00327B91"/>
    <w:rsid w:val="0033004A"/>
    <w:rsid w:val="0033006C"/>
    <w:rsid w:val="003310CD"/>
    <w:rsid w:val="0033142A"/>
    <w:rsid w:val="003318F5"/>
    <w:rsid w:val="00331AE0"/>
    <w:rsid w:val="00331EDA"/>
    <w:rsid w:val="00332250"/>
    <w:rsid w:val="003323EC"/>
    <w:rsid w:val="00333045"/>
    <w:rsid w:val="00333210"/>
    <w:rsid w:val="003334DC"/>
    <w:rsid w:val="00334BF0"/>
    <w:rsid w:val="00335528"/>
    <w:rsid w:val="00336679"/>
    <w:rsid w:val="00336750"/>
    <w:rsid w:val="00336BE9"/>
    <w:rsid w:val="003408D1"/>
    <w:rsid w:val="00341993"/>
    <w:rsid w:val="0034241D"/>
    <w:rsid w:val="003444CF"/>
    <w:rsid w:val="003447AC"/>
    <w:rsid w:val="003447E3"/>
    <w:rsid w:val="003468BE"/>
    <w:rsid w:val="003470D9"/>
    <w:rsid w:val="00347447"/>
    <w:rsid w:val="003505B3"/>
    <w:rsid w:val="00350738"/>
    <w:rsid w:val="0035081A"/>
    <w:rsid w:val="00350F84"/>
    <w:rsid w:val="00351697"/>
    <w:rsid w:val="00352185"/>
    <w:rsid w:val="003529B3"/>
    <w:rsid w:val="00352F69"/>
    <w:rsid w:val="0035307D"/>
    <w:rsid w:val="003535A2"/>
    <w:rsid w:val="00353E90"/>
    <w:rsid w:val="00354853"/>
    <w:rsid w:val="00355278"/>
    <w:rsid w:val="00355EA7"/>
    <w:rsid w:val="00355F31"/>
    <w:rsid w:val="00356C0B"/>
    <w:rsid w:val="003570BD"/>
    <w:rsid w:val="003577A8"/>
    <w:rsid w:val="00357E97"/>
    <w:rsid w:val="0036108C"/>
    <w:rsid w:val="0036207C"/>
    <w:rsid w:val="00362591"/>
    <w:rsid w:val="00363A69"/>
    <w:rsid w:val="0036440B"/>
    <w:rsid w:val="0036646E"/>
    <w:rsid w:val="00366523"/>
    <w:rsid w:val="003666E6"/>
    <w:rsid w:val="003669E3"/>
    <w:rsid w:val="003671E9"/>
    <w:rsid w:val="00367203"/>
    <w:rsid w:val="00367A92"/>
    <w:rsid w:val="0037325E"/>
    <w:rsid w:val="00373A8A"/>
    <w:rsid w:val="0037479B"/>
    <w:rsid w:val="00375016"/>
    <w:rsid w:val="00375946"/>
    <w:rsid w:val="00375E65"/>
    <w:rsid w:val="00376599"/>
    <w:rsid w:val="003772A5"/>
    <w:rsid w:val="00380339"/>
    <w:rsid w:val="00380C9A"/>
    <w:rsid w:val="003823F9"/>
    <w:rsid w:val="0038358D"/>
    <w:rsid w:val="003835AE"/>
    <w:rsid w:val="00384136"/>
    <w:rsid w:val="00384139"/>
    <w:rsid w:val="00384C1C"/>
    <w:rsid w:val="003854FF"/>
    <w:rsid w:val="003869D6"/>
    <w:rsid w:val="00386AC6"/>
    <w:rsid w:val="00390794"/>
    <w:rsid w:val="00390F48"/>
    <w:rsid w:val="0039203C"/>
    <w:rsid w:val="00392958"/>
    <w:rsid w:val="00392C34"/>
    <w:rsid w:val="00394030"/>
    <w:rsid w:val="00395F47"/>
    <w:rsid w:val="003A0AF4"/>
    <w:rsid w:val="003A0CAC"/>
    <w:rsid w:val="003A19BE"/>
    <w:rsid w:val="003A2CD3"/>
    <w:rsid w:val="003A3361"/>
    <w:rsid w:val="003A4680"/>
    <w:rsid w:val="003A4816"/>
    <w:rsid w:val="003A4CB4"/>
    <w:rsid w:val="003A4E78"/>
    <w:rsid w:val="003A533F"/>
    <w:rsid w:val="003A75D7"/>
    <w:rsid w:val="003A7693"/>
    <w:rsid w:val="003B0095"/>
    <w:rsid w:val="003B066A"/>
    <w:rsid w:val="003B14BD"/>
    <w:rsid w:val="003B154E"/>
    <w:rsid w:val="003B17AB"/>
    <w:rsid w:val="003B21F8"/>
    <w:rsid w:val="003B3444"/>
    <w:rsid w:val="003B42E7"/>
    <w:rsid w:val="003B4A06"/>
    <w:rsid w:val="003B53BE"/>
    <w:rsid w:val="003B5EFF"/>
    <w:rsid w:val="003B65EB"/>
    <w:rsid w:val="003B6C7D"/>
    <w:rsid w:val="003B714E"/>
    <w:rsid w:val="003B7188"/>
    <w:rsid w:val="003B7AD3"/>
    <w:rsid w:val="003B7E8A"/>
    <w:rsid w:val="003C0125"/>
    <w:rsid w:val="003C08AA"/>
    <w:rsid w:val="003C0D61"/>
    <w:rsid w:val="003C0E12"/>
    <w:rsid w:val="003C123B"/>
    <w:rsid w:val="003C1E13"/>
    <w:rsid w:val="003C25FE"/>
    <w:rsid w:val="003C4B4C"/>
    <w:rsid w:val="003C4D87"/>
    <w:rsid w:val="003C50C7"/>
    <w:rsid w:val="003C751A"/>
    <w:rsid w:val="003C7EA2"/>
    <w:rsid w:val="003D0657"/>
    <w:rsid w:val="003D076C"/>
    <w:rsid w:val="003D0F68"/>
    <w:rsid w:val="003D296B"/>
    <w:rsid w:val="003D2C70"/>
    <w:rsid w:val="003D30DF"/>
    <w:rsid w:val="003D3F36"/>
    <w:rsid w:val="003D46BE"/>
    <w:rsid w:val="003D5CF7"/>
    <w:rsid w:val="003D65AA"/>
    <w:rsid w:val="003D6DEF"/>
    <w:rsid w:val="003E02D3"/>
    <w:rsid w:val="003E0618"/>
    <w:rsid w:val="003E0D74"/>
    <w:rsid w:val="003E149E"/>
    <w:rsid w:val="003E2456"/>
    <w:rsid w:val="003E2EDD"/>
    <w:rsid w:val="003E35EE"/>
    <w:rsid w:val="003E45EA"/>
    <w:rsid w:val="003E48AF"/>
    <w:rsid w:val="003E4C9E"/>
    <w:rsid w:val="003E55E3"/>
    <w:rsid w:val="003E668A"/>
    <w:rsid w:val="003E66CA"/>
    <w:rsid w:val="003E7028"/>
    <w:rsid w:val="003F01B8"/>
    <w:rsid w:val="003F06D9"/>
    <w:rsid w:val="003F0D67"/>
    <w:rsid w:val="003F169B"/>
    <w:rsid w:val="003F2A3B"/>
    <w:rsid w:val="003F33C8"/>
    <w:rsid w:val="003F3B0B"/>
    <w:rsid w:val="003F3C0E"/>
    <w:rsid w:val="003F4105"/>
    <w:rsid w:val="003F49A6"/>
    <w:rsid w:val="003F4AE2"/>
    <w:rsid w:val="003F4C33"/>
    <w:rsid w:val="003F4CD7"/>
    <w:rsid w:val="003F5783"/>
    <w:rsid w:val="003F5B85"/>
    <w:rsid w:val="003F5B96"/>
    <w:rsid w:val="003F5C1F"/>
    <w:rsid w:val="003F60AF"/>
    <w:rsid w:val="003F6F6F"/>
    <w:rsid w:val="003F74C1"/>
    <w:rsid w:val="003F7E60"/>
    <w:rsid w:val="00400EAD"/>
    <w:rsid w:val="00401DB9"/>
    <w:rsid w:val="00403059"/>
    <w:rsid w:val="004033E5"/>
    <w:rsid w:val="004043C7"/>
    <w:rsid w:val="00404C29"/>
    <w:rsid w:val="00406D7C"/>
    <w:rsid w:val="00407101"/>
    <w:rsid w:val="004071E9"/>
    <w:rsid w:val="00407D14"/>
    <w:rsid w:val="00410347"/>
    <w:rsid w:val="0041166E"/>
    <w:rsid w:val="004117B2"/>
    <w:rsid w:val="0041227E"/>
    <w:rsid w:val="004123D2"/>
    <w:rsid w:val="004126BF"/>
    <w:rsid w:val="00412718"/>
    <w:rsid w:val="00412C85"/>
    <w:rsid w:val="00412CF7"/>
    <w:rsid w:val="00413104"/>
    <w:rsid w:val="00413241"/>
    <w:rsid w:val="0041380B"/>
    <w:rsid w:val="00414AFB"/>
    <w:rsid w:val="00415794"/>
    <w:rsid w:val="004169DC"/>
    <w:rsid w:val="00417336"/>
    <w:rsid w:val="00417CD9"/>
    <w:rsid w:val="00420A47"/>
    <w:rsid w:val="00421832"/>
    <w:rsid w:val="0042214D"/>
    <w:rsid w:val="00422CA6"/>
    <w:rsid w:val="00422D07"/>
    <w:rsid w:val="00423517"/>
    <w:rsid w:val="00423CF4"/>
    <w:rsid w:val="004251CB"/>
    <w:rsid w:val="004252CD"/>
    <w:rsid w:val="004300DF"/>
    <w:rsid w:val="0043026F"/>
    <w:rsid w:val="0043175C"/>
    <w:rsid w:val="00431D9A"/>
    <w:rsid w:val="00432B4B"/>
    <w:rsid w:val="00432DF4"/>
    <w:rsid w:val="00434B27"/>
    <w:rsid w:val="00434D73"/>
    <w:rsid w:val="00435784"/>
    <w:rsid w:val="004369F8"/>
    <w:rsid w:val="00436E54"/>
    <w:rsid w:val="00436EE8"/>
    <w:rsid w:val="004370E3"/>
    <w:rsid w:val="00437150"/>
    <w:rsid w:val="00437567"/>
    <w:rsid w:val="0043796C"/>
    <w:rsid w:val="00437F74"/>
    <w:rsid w:val="0044101F"/>
    <w:rsid w:val="00441129"/>
    <w:rsid w:val="00441D63"/>
    <w:rsid w:val="00442FED"/>
    <w:rsid w:val="00443934"/>
    <w:rsid w:val="00444C0D"/>
    <w:rsid w:val="00446D82"/>
    <w:rsid w:val="004472EB"/>
    <w:rsid w:val="004503F7"/>
    <w:rsid w:val="004505E8"/>
    <w:rsid w:val="00450FB4"/>
    <w:rsid w:val="004510B6"/>
    <w:rsid w:val="0045150F"/>
    <w:rsid w:val="00452182"/>
    <w:rsid w:val="0045362C"/>
    <w:rsid w:val="00453669"/>
    <w:rsid w:val="00453775"/>
    <w:rsid w:val="004554C0"/>
    <w:rsid w:val="0045568D"/>
    <w:rsid w:val="0045626E"/>
    <w:rsid w:val="0045643B"/>
    <w:rsid w:val="004573EE"/>
    <w:rsid w:val="00457795"/>
    <w:rsid w:val="00461593"/>
    <w:rsid w:val="00461B4A"/>
    <w:rsid w:val="00462797"/>
    <w:rsid w:val="0046363D"/>
    <w:rsid w:val="0046597A"/>
    <w:rsid w:val="00465D60"/>
    <w:rsid w:val="00465E65"/>
    <w:rsid w:val="00467715"/>
    <w:rsid w:val="00470E47"/>
    <w:rsid w:val="00471B27"/>
    <w:rsid w:val="004721D7"/>
    <w:rsid w:val="004721E5"/>
    <w:rsid w:val="004725E7"/>
    <w:rsid w:val="0047314D"/>
    <w:rsid w:val="00473326"/>
    <w:rsid w:val="0047342D"/>
    <w:rsid w:val="00473CC9"/>
    <w:rsid w:val="004747FF"/>
    <w:rsid w:val="0047574A"/>
    <w:rsid w:val="0047579B"/>
    <w:rsid w:val="00476522"/>
    <w:rsid w:val="0047660E"/>
    <w:rsid w:val="004766E7"/>
    <w:rsid w:val="00477F8B"/>
    <w:rsid w:val="0048212A"/>
    <w:rsid w:val="004821BE"/>
    <w:rsid w:val="00483145"/>
    <w:rsid w:val="00483984"/>
    <w:rsid w:val="0048421B"/>
    <w:rsid w:val="00485881"/>
    <w:rsid w:val="00486CB7"/>
    <w:rsid w:val="0048700C"/>
    <w:rsid w:val="004877FD"/>
    <w:rsid w:val="00491699"/>
    <w:rsid w:val="00493351"/>
    <w:rsid w:val="00493599"/>
    <w:rsid w:val="00493AEE"/>
    <w:rsid w:val="00493E6A"/>
    <w:rsid w:val="0049465A"/>
    <w:rsid w:val="00494E02"/>
    <w:rsid w:val="00494EA5"/>
    <w:rsid w:val="004956F3"/>
    <w:rsid w:val="00496004"/>
    <w:rsid w:val="0049601D"/>
    <w:rsid w:val="00496DD2"/>
    <w:rsid w:val="00496EFA"/>
    <w:rsid w:val="004A4779"/>
    <w:rsid w:val="004A660A"/>
    <w:rsid w:val="004A6B12"/>
    <w:rsid w:val="004B0CCC"/>
    <w:rsid w:val="004B13AD"/>
    <w:rsid w:val="004B1A18"/>
    <w:rsid w:val="004B2473"/>
    <w:rsid w:val="004B5EC6"/>
    <w:rsid w:val="004B673E"/>
    <w:rsid w:val="004C0414"/>
    <w:rsid w:val="004C0B8C"/>
    <w:rsid w:val="004C1451"/>
    <w:rsid w:val="004C2A19"/>
    <w:rsid w:val="004C4CB8"/>
    <w:rsid w:val="004C4F2F"/>
    <w:rsid w:val="004D0279"/>
    <w:rsid w:val="004D0B5F"/>
    <w:rsid w:val="004D0C77"/>
    <w:rsid w:val="004D180E"/>
    <w:rsid w:val="004D1C94"/>
    <w:rsid w:val="004D2E1C"/>
    <w:rsid w:val="004D55BE"/>
    <w:rsid w:val="004D57B9"/>
    <w:rsid w:val="004D67DC"/>
    <w:rsid w:val="004D6918"/>
    <w:rsid w:val="004D77BA"/>
    <w:rsid w:val="004D7A5C"/>
    <w:rsid w:val="004E3FB2"/>
    <w:rsid w:val="004E409F"/>
    <w:rsid w:val="004E4418"/>
    <w:rsid w:val="004E4A78"/>
    <w:rsid w:val="004E6067"/>
    <w:rsid w:val="004E7650"/>
    <w:rsid w:val="004E7D6A"/>
    <w:rsid w:val="004F0253"/>
    <w:rsid w:val="004F07FF"/>
    <w:rsid w:val="004F0D3E"/>
    <w:rsid w:val="004F37A1"/>
    <w:rsid w:val="004F4AE1"/>
    <w:rsid w:val="004F5BB3"/>
    <w:rsid w:val="004F6DB8"/>
    <w:rsid w:val="004F78B3"/>
    <w:rsid w:val="0050021F"/>
    <w:rsid w:val="0050045E"/>
    <w:rsid w:val="00500F8D"/>
    <w:rsid w:val="00501195"/>
    <w:rsid w:val="00501278"/>
    <w:rsid w:val="0050148D"/>
    <w:rsid w:val="005016FC"/>
    <w:rsid w:val="005024F5"/>
    <w:rsid w:val="0050305E"/>
    <w:rsid w:val="005030F2"/>
    <w:rsid w:val="00503758"/>
    <w:rsid w:val="00506368"/>
    <w:rsid w:val="00506F27"/>
    <w:rsid w:val="005070B8"/>
    <w:rsid w:val="005070E3"/>
    <w:rsid w:val="005137E4"/>
    <w:rsid w:val="00513A12"/>
    <w:rsid w:val="00513D26"/>
    <w:rsid w:val="005140EA"/>
    <w:rsid w:val="00514118"/>
    <w:rsid w:val="005158C8"/>
    <w:rsid w:val="005164C9"/>
    <w:rsid w:val="005169A7"/>
    <w:rsid w:val="00520B49"/>
    <w:rsid w:val="00521CF1"/>
    <w:rsid w:val="00523482"/>
    <w:rsid w:val="00523F55"/>
    <w:rsid w:val="00525047"/>
    <w:rsid w:val="00527D47"/>
    <w:rsid w:val="00527EC8"/>
    <w:rsid w:val="00530DAE"/>
    <w:rsid w:val="005335BC"/>
    <w:rsid w:val="00534BE2"/>
    <w:rsid w:val="00534D8D"/>
    <w:rsid w:val="00534E27"/>
    <w:rsid w:val="00536204"/>
    <w:rsid w:val="00536943"/>
    <w:rsid w:val="00536AC0"/>
    <w:rsid w:val="00536D7E"/>
    <w:rsid w:val="00537DDC"/>
    <w:rsid w:val="00540D69"/>
    <w:rsid w:val="00542571"/>
    <w:rsid w:val="00542715"/>
    <w:rsid w:val="0054289A"/>
    <w:rsid w:val="00542B15"/>
    <w:rsid w:val="00542EBB"/>
    <w:rsid w:val="00543140"/>
    <w:rsid w:val="005434E0"/>
    <w:rsid w:val="0054363C"/>
    <w:rsid w:val="00545285"/>
    <w:rsid w:val="005464A9"/>
    <w:rsid w:val="005469FC"/>
    <w:rsid w:val="00546E03"/>
    <w:rsid w:val="0054758F"/>
    <w:rsid w:val="00550646"/>
    <w:rsid w:val="0055261B"/>
    <w:rsid w:val="00553AE5"/>
    <w:rsid w:val="00553DA4"/>
    <w:rsid w:val="00554D6A"/>
    <w:rsid w:val="00555547"/>
    <w:rsid w:val="00555926"/>
    <w:rsid w:val="005576BA"/>
    <w:rsid w:val="005578AA"/>
    <w:rsid w:val="00557CE3"/>
    <w:rsid w:val="00560E04"/>
    <w:rsid w:val="005617E0"/>
    <w:rsid w:val="005631DD"/>
    <w:rsid w:val="0056448E"/>
    <w:rsid w:val="005651EC"/>
    <w:rsid w:val="00565436"/>
    <w:rsid w:val="00566DA3"/>
    <w:rsid w:val="00566EC0"/>
    <w:rsid w:val="00567003"/>
    <w:rsid w:val="00567350"/>
    <w:rsid w:val="00571098"/>
    <w:rsid w:val="00571365"/>
    <w:rsid w:val="00571C0A"/>
    <w:rsid w:val="00571E98"/>
    <w:rsid w:val="00572892"/>
    <w:rsid w:val="00572E92"/>
    <w:rsid w:val="00572F32"/>
    <w:rsid w:val="005732DC"/>
    <w:rsid w:val="0057333A"/>
    <w:rsid w:val="00573449"/>
    <w:rsid w:val="005744AF"/>
    <w:rsid w:val="00576D21"/>
    <w:rsid w:val="0057707A"/>
    <w:rsid w:val="00577C87"/>
    <w:rsid w:val="00577DBF"/>
    <w:rsid w:val="00580061"/>
    <w:rsid w:val="00580218"/>
    <w:rsid w:val="00580274"/>
    <w:rsid w:val="005807CC"/>
    <w:rsid w:val="0058207F"/>
    <w:rsid w:val="0058273D"/>
    <w:rsid w:val="00583885"/>
    <w:rsid w:val="00583CB9"/>
    <w:rsid w:val="00583FB5"/>
    <w:rsid w:val="0058444D"/>
    <w:rsid w:val="00584EB2"/>
    <w:rsid w:val="00585FA7"/>
    <w:rsid w:val="00586FC0"/>
    <w:rsid w:val="00587246"/>
    <w:rsid w:val="0058733C"/>
    <w:rsid w:val="005902F3"/>
    <w:rsid w:val="00591EC2"/>
    <w:rsid w:val="00592011"/>
    <w:rsid w:val="00592767"/>
    <w:rsid w:val="0059451C"/>
    <w:rsid w:val="00594BF4"/>
    <w:rsid w:val="00594C95"/>
    <w:rsid w:val="005951E0"/>
    <w:rsid w:val="00595317"/>
    <w:rsid w:val="00595A6A"/>
    <w:rsid w:val="005963A4"/>
    <w:rsid w:val="00596504"/>
    <w:rsid w:val="00597993"/>
    <w:rsid w:val="005A2600"/>
    <w:rsid w:val="005A3922"/>
    <w:rsid w:val="005A3FA2"/>
    <w:rsid w:val="005A47B0"/>
    <w:rsid w:val="005A6057"/>
    <w:rsid w:val="005A6162"/>
    <w:rsid w:val="005A6510"/>
    <w:rsid w:val="005A7CC9"/>
    <w:rsid w:val="005B036C"/>
    <w:rsid w:val="005B0DF6"/>
    <w:rsid w:val="005B1FA7"/>
    <w:rsid w:val="005B2875"/>
    <w:rsid w:val="005B2908"/>
    <w:rsid w:val="005B3428"/>
    <w:rsid w:val="005B37F9"/>
    <w:rsid w:val="005B538E"/>
    <w:rsid w:val="005B7043"/>
    <w:rsid w:val="005C1746"/>
    <w:rsid w:val="005C259B"/>
    <w:rsid w:val="005C2BFF"/>
    <w:rsid w:val="005C3B9C"/>
    <w:rsid w:val="005C427B"/>
    <w:rsid w:val="005C4353"/>
    <w:rsid w:val="005C46B2"/>
    <w:rsid w:val="005C4E98"/>
    <w:rsid w:val="005C5F5F"/>
    <w:rsid w:val="005C6516"/>
    <w:rsid w:val="005C65E2"/>
    <w:rsid w:val="005C69D9"/>
    <w:rsid w:val="005C6B09"/>
    <w:rsid w:val="005C70BF"/>
    <w:rsid w:val="005C7192"/>
    <w:rsid w:val="005C7729"/>
    <w:rsid w:val="005C7EFA"/>
    <w:rsid w:val="005D0800"/>
    <w:rsid w:val="005D0939"/>
    <w:rsid w:val="005D13B6"/>
    <w:rsid w:val="005D16EF"/>
    <w:rsid w:val="005D22F6"/>
    <w:rsid w:val="005D2485"/>
    <w:rsid w:val="005D2939"/>
    <w:rsid w:val="005D2FF4"/>
    <w:rsid w:val="005D38E5"/>
    <w:rsid w:val="005D4C92"/>
    <w:rsid w:val="005D6A49"/>
    <w:rsid w:val="005D6A7C"/>
    <w:rsid w:val="005D7975"/>
    <w:rsid w:val="005E0FF5"/>
    <w:rsid w:val="005E13DB"/>
    <w:rsid w:val="005E1AAD"/>
    <w:rsid w:val="005E1CA9"/>
    <w:rsid w:val="005E262B"/>
    <w:rsid w:val="005E32DC"/>
    <w:rsid w:val="005E3419"/>
    <w:rsid w:val="005E35BA"/>
    <w:rsid w:val="005E3929"/>
    <w:rsid w:val="005E42F5"/>
    <w:rsid w:val="005E4430"/>
    <w:rsid w:val="005E4DEA"/>
    <w:rsid w:val="005E506B"/>
    <w:rsid w:val="005E53FD"/>
    <w:rsid w:val="005E569B"/>
    <w:rsid w:val="005E5E8D"/>
    <w:rsid w:val="005E60F4"/>
    <w:rsid w:val="005E6C14"/>
    <w:rsid w:val="005E6FAC"/>
    <w:rsid w:val="005E7C02"/>
    <w:rsid w:val="005F061A"/>
    <w:rsid w:val="005F07D2"/>
    <w:rsid w:val="005F0D92"/>
    <w:rsid w:val="005F140B"/>
    <w:rsid w:val="005F1921"/>
    <w:rsid w:val="005F35F8"/>
    <w:rsid w:val="005F36DA"/>
    <w:rsid w:val="005F4097"/>
    <w:rsid w:val="005F47B1"/>
    <w:rsid w:val="005F4B20"/>
    <w:rsid w:val="005F5B0D"/>
    <w:rsid w:val="005F5FC9"/>
    <w:rsid w:val="005F67C3"/>
    <w:rsid w:val="005F766A"/>
    <w:rsid w:val="005F768F"/>
    <w:rsid w:val="005F7B4E"/>
    <w:rsid w:val="00600321"/>
    <w:rsid w:val="006014D4"/>
    <w:rsid w:val="006019CE"/>
    <w:rsid w:val="006063A3"/>
    <w:rsid w:val="00607972"/>
    <w:rsid w:val="00611238"/>
    <w:rsid w:val="00611268"/>
    <w:rsid w:val="00611D67"/>
    <w:rsid w:val="00611E42"/>
    <w:rsid w:val="00611EBC"/>
    <w:rsid w:val="00611EF4"/>
    <w:rsid w:val="00612103"/>
    <w:rsid w:val="00613047"/>
    <w:rsid w:val="00613346"/>
    <w:rsid w:val="006137FE"/>
    <w:rsid w:val="00613A23"/>
    <w:rsid w:val="00613B57"/>
    <w:rsid w:val="00613D11"/>
    <w:rsid w:val="00613DD9"/>
    <w:rsid w:val="006140A9"/>
    <w:rsid w:val="006163F1"/>
    <w:rsid w:val="00616784"/>
    <w:rsid w:val="00622DA8"/>
    <w:rsid w:val="006232C5"/>
    <w:rsid w:val="00623CFC"/>
    <w:rsid w:val="006245EF"/>
    <w:rsid w:val="00624A4D"/>
    <w:rsid w:val="00624DA0"/>
    <w:rsid w:val="006252DB"/>
    <w:rsid w:val="00626F6C"/>
    <w:rsid w:val="00627AFD"/>
    <w:rsid w:val="006308FC"/>
    <w:rsid w:val="00630A25"/>
    <w:rsid w:val="00631257"/>
    <w:rsid w:val="00633D9A"/>
    <w:rsid w:val="00635032"/>
    <w:rsid w:val="00635D72"/>
    <w:rsid w:val="00636486"/>
    <w:rsid w:val="006367ED"/>
    <w:rsid w:val="006368DC"/>
    <w:rsid w:val="00637889"/>
    <w:rsid w:val="00640192"/>
    <w:rsid w:val="006401F8"/>
    <w:rsid w:val="00640211"/>
    <w:rsid w:val="00640CEA"/>
    <w:rsid w:val="00640E0A"/>
    <w:rsid w:val="00640F97"/>
    <w:rsid w:val="006416BE"/>
    <w:rsid w:val="0064219B"/>
    <w:rsid w:val="006424AE"/>
    <w:rsid w:val="00644126"/>
    <w:rsid w:val="006441EB"/>
    <w:rsid w:val="0064496E"/>
    <w:rsid w:val="006458A1"/>
    <w:rsid w:val="006459A0"/>
    <w:rsid w:val="006459E9"/>
    <w:rsid w:val="00647748"/>
    <w:rsid w:val="006502BD"/>
    <w:rsid w:val="0065047E"/>
    <w:rsid w:val="006508EC"/>
    <w:rsid w:val="00651608"/>
    <w:rsid w:val="00651BAD"/>
    <w:rsid w:val="00651D3C"/>
    <w:rsid w:val="00652402"/>
    <w:rsid w:val="00652AD1"/>
    <w:rsid w:val="00652B2C"/>
    <w:rsid w:val="00653171"/>
    <w:rsid w:val="006545E4"/>
    <w:rsid w:val="00656CB3"/>
    <w:rsid w:val="00657C12"/>
    <w:rsid w:val="00657C81"/>
    <w:rsid w:val="0066211B"/>
    <w:rsid w:val="006640D7"/>
    <w:rsid w:val="006640EE"/>
    <w:rsid w:val="0066412D"/>
    <w:rsid w:val="00664747"/>
    <w:rsid w:val="00664E3A"/>
    <w:rsid w:val="00664F6F"/>
    <w:rsid w:val="006657B4"/>
    <w:rsid w:val="00666C99"/>
    <w:rsid w:val="006671C2"/>
    <w:rsid w:val="00670177"/>
    <w:rsid w:val="00670CCD"/>
    <w:rsid w:val="0067197D"/>
    <w:rsid w:val="00672E6C"/>
    <w:rsid w:val="00673EB7"/>
    <w:rsid w:val="00674091"/>
    <w:rsid w:val="00674F14"/>
    <w:rsid w:val="00675518"/>
    <w:rsid w:val="006762E0"/>
    <w:rsid w:val="006769D9"/>
    <w:rsid w:val="00676FEE"/>
    <w:rsid w:val="00677275"/>
    <w:rsid w:val="00677447"/>
    <w:rsid w:val="00677815"/>
    <w:rsid w:val="00677D8C"/>
    <w:rsid w:val="006808B4"/>
    <w:rsid w:val="00680D66"/>
    <w:rsid w:val="00680DC6"/>
    <w:rsid w:val="0068166C"/>
    <w:rsid w:val="00681C3E"/>
    <w:rsid w:val="006826F9"/>
    <w:rsid w:val="00682C5D"/>
    <w:rsid w:val="00684D2A"/>
    <w:rsid w:val="00684FB5"/>
    <w:rsid w:val="006857BF"/>
    <w:rsid w:val="00686202"/>
    <w:rsid w:val="006862D6"/>
    <w:rsid w:val="00686744"/>
    <w:rsid w:val="00687F90"/>
    <w:rsid w:val="0069016A"/>
    <w:rsid w:val="00690B0A"/>
    <w:rsid w:val="00691A9B"/>
    <w:rsid w:val="00691D33"/>
    <w:rsid w:val="00692809"/>
    <w:rsid w:val="00692EEC"/>
    <w:rsid w:val="00693DCD"/>
    <w:rsid w:val="00695377"/>
    <w:rsid w:val="0069604A"/>
    <w:rsid w:val="00697853"/>
    <w:rsid w:val="006A075D"/>
    <w:rsid w:val="006A07CF"/>
    <w:rsid w:val="006A0B3D"/>
    <w:rsid w:val="006A130D"/>
    <w:rsid w:val="006A186F"/>
    <w:rsid w:val="006A3768"/>
    <w:rsid w:val="006A38E2"/>
    <w:rsid w:val="006A4DE9"/>
    <w:rsid w:val="006A7994"/>
    <w:rsid w:val="006A7DA2"/>
    <w:rsid w:val="006B05E6"/>
    <w:rsid w:val="006B0684"/>
    <w:rsid w:val="006B0BBB"/>
    <w:rsid w:val="006B0EC8"/>
    <w:rsid w:val="006B1743"/>
    <w:rsid w:val="006B1DB4"/>
    <w:rsid w:val="006B1DD8"/>
    <w:rsid w:val="006B1E4B"/>
    <w:rsid w:val="006B23D1"/>
    <w:rsid w:val="006B525D"/>
    <w:rsid w:val="006B6109"/>
    <w:rsid w:val="006B6474"/>
    <w:rsid w:val="006B668D"/>
    <w:rsid w:val="006B6C9B"/>
    <w:rsid w:val="006B6FD3"/>
    <w:rsid w:val="006B7657"/>
    <w:rsid w:val="006B76D3"/>
    <w:rsid w:val="006B79D2"/>
    <w:rsid w:val="006B7E86"/>
    <w:rsid w:val="006C09D6"/>
    <w:rsid w:val="006C134D"/>
    <w:rsid w:val="006C187C"/>
    <w:rsid w:val="006C1E4F"/>
    <w:rsid w:val="006C2727"/>
    <w:rsid w:val="006C297D"/>
    <w:rsid w:val="006C32AC"/>
    <w:rsid w:val="006C3988"/>
    <w:rsid w:val="006C438D"/>
    <w:rsid w:val="006C4B63"/>
    <w:rsid w:val="006C6144"/>
    <w:rsid w:val="006C61FA"/>
    <w:rsid w:val="006D0A14"/>
    <w:rsid w:val="006D33B9"/>
    <w:rsid w:val="006D4188"/>
    <w:rsid w:val="006D5891"/>
    <w:rsid w:val="006D5F35"/>
    <w:rsid w:val="006D6062"/>
    <w:rsid w:val="006D6868"/>
    <w:rsid w:val="006E01D1"/>
    <w:rsid w:val="006E0AED"/>
    <w:rsid w:val="006E0B65"/>
    <w:rsid w:val="006E135D"/>
    <w:rsid w:val="006E386B"/>
    <w:rsid w:val="006E3D65"/>
    <w:rsid w:val="006E4173"/>
    <w:rsid w:val="006E6D97"/>
    <w:rsid w:val="006E6DA6"/>
    <w:rsid w:val="006E6DAF"/>
    <w:rsid w:val="006E7AA7"/>
    <w:rsid w:val="006F03C3"/>
    <w:rsid w:val="006F17FF"/>
    <w:rsid w:val="006F1E24"/>
    <w:rsid w:val="006F222A"/>
    <w:rsid w:val="006F31F9"/>
    <w:rsid w:val="006F392A"/>
    <w:rsid w:val="006F5124"/>
    <w:rsid w:val="006F5EB7"/>
    <w:rsid w:val="006F70BE"/>
    <w:rsid w:val="006F7FAF"/>
    <w:rsid w:val="00700112"/>
    <w:rsid w:val="00700D07"/>
    <w:rsid w:val="0070142C"/>
    <w:rsid w:val="00703A8A"/>
    <w:rsid w:val="00703AEC"/>
    <w:rsid w:val="00704154"/>
    <w:rsid w:val="00704210"/>
    <w:rsid w:val="00706E19"/>
    <w:rsid w:val="0070789A"/>
    <w:rsid w:val="007078F8"/>
    <w:rsid w:val="00710054"/>
    <w:rsid w:val="00713C72"/>
    <w:rsid w:val="007140BE"/>
    <w:rsid w:val="00716F68"/>
    <w:rsid w:val="00717728"/>
    <w:rsid w:val="00717DF0"/>
    <w:rsid w:val="00721FA7"/>
    <w:rsid w:val="00722C35"/>
    <w:rsid w:val="007239C9"/>
    <w:rsid w:val="00724445"/>
    <w:rsid w:val="00724E45"/>
    <w:rsid w:val="00725284"/>
    <w:rsid w:val="0072537A"/>
    <w:rsid w:val="00725F85"/>
    <w:rsid w:val="007273F1"/>
    <w:rsid w:val="00730CAE"/>
    <w:rsid w:val="007329FD"/>
    <w:rsid w:val="007341E1"/>
    <w:rsid w:val="007351C5"/>
    <w:rsid w:val="007369E7"/>
    <w:rsid w:val="00737015"/>
    <w:rsid w:val="00740244"/>
    <w:rsid w:val="00740FC6"/>
    <w:rsid w:val="007424B2"/>
    <w:rsid w:val="00742678"/>
    <w:rsid w:val="007427FE"/>
    <w:rsid w:val="0074337E"/>
    <w:rsid w:val="00743461"/>
    <w:rsid w:val="00743959"/>
    <w:rsid w:val="00744040"/>
    <w:rsid w:val="007449AD"/>
    <w:rsid w:val="00745251"/>
    <w:rsid w:val="00745350"/>
    <w:rsid w:val="00745897"/>
    <w:rsid w:val="00745E7C"/>
    <w:rsid w:val="007460C8"/>
    <w:rsid w:val="00746549"/>
    <w:rsid w:val="00747A5B"/>
    <w:rsid w:val="00747CF2"/>
    <w:rsid w:val="00750037"/>
    <w:rsid w:val="00750FFD"/>
    <w:rsid w:val="00751B7B"/>
    <w:rsid w:val="00752B9B"/>
    <w:rsid w:val="00753285"/>
    <w:rsid w:val="00754F5F"/>
    <w:rsid w:val="00756217"/>
    <w:rsid w:val="007563EA"/>
    <w:rsid w:val="0075673B"/>
    <w:rsid w:val="00756A5A"/>
    <w:rsid w:val="0075718C"/>
    <w:rsid w:val="00760AAA"/>
    <w:rsid w:val="00760E3F"/>
    <w:rsid w:val="0076101A"/>
    <w:rsid w:val="0076250F"/>
    <w:rsid w:val="00763156"/>
    <w:rsid w:val="007646BB"/>
    <w:rsid w:val="00764891"/>
    <w:rsid w:val="00764CA5"/>
    <w:rsid w:val="007657A4"/>
    <w:rsid w:val="00765AE3"/>
    <w:rsid w:val="00765C20"/>
    <w:rsid w:val="00766807"/>
    <w:rsid w:val="007668C5"/>
    <w:rsid w:val="00766F2D"/>
    <w:rsid w:val="007674D3"/>
    <w:rsid w:val="00767913"/>
    <w:rsid w:val="007712A8"/>
    <w:rsid w:val="00771594"/>
    <w:rsid w:val="00771652"/>
    <w:rsid w:val="007718AC"/>
    <w:rsid w:val="00772E84"/>
    <w:rsid w:val="0077360A"/>
    <w:rsid w:val="00773722"/>
    <w:rsid w:val="00773A86"/>
    <w:rsid w:val="00773BAC"/>
    <w:rsid w:val="0077404F"/>
    <w:rsid w:val="0077549E"/>
    <w:rsid w:val="00775BC7"/>
    <w:rsid w:val="00777FDB"/>
    <w:rsid w:val="00780205"/>
    <w:rsid w:val="0078053D"/>
    <w:rsid w:val="00780AAB"/>
    <w:rsid w:val="00781084"/>
    <w:rsid w:val="00781B04"/>
    <w:rsid w:val="00781D88"/>
    <w:rsid w:val="00782C34"/>
    <w:rsid w:val="007837E0"/>
    <w:rsid w:val="007838E9"/>
    <w:rsid w:val="007847FB"/>
    <w:rsid w:val="007849B4"/>
    <w:rsid w:val="00784DEB"/>
    <w:rsid w:val="0078512E"/>
    <w:rsid w:val="00785790"/>
    <w:rsid w:val="007864D7"/>
    <w:rsid w:val="00786FDE"/>
    <w:rsid w:val="00787B7F"/>
    <w:rsid w:val="00790D35"/>
    <w:rsid w:val="00791F2B"/>
    <w:rsid w:val="00792246"/>
    <w:rsid w:val="00793067"/>
    <w:rsid w:val="00793466"/>
    <w:rsid w:val="00793A09"/>
    <w:rsid w:val="0079484F"/>
    <w:rsid w:val="00794D4B"/>
    <w:rsid w:val="007955AF"/>
    <w:rsid w:val="007971A0"/>
    <w:rsid w:val="007A019A"/>
    <w:rsid w:val="007A1829"/>
    <w:rsid w:val="007A2323"/>
    <w:rsid w:val="007A35BE"/>
    <w:rsid w:val="007A386E"/>
    <w:rsid w:val="007A4890"/>
    <w:rsid w:val="007A49D3"/>
    <w:rsid w:val="007A5709"/>
    <w:rsid w:val="007A591E"/>
    <w:rsid w:val="007A6B7D"/>
    <w:rsid w:val="007A6CDA"/>
    <w:rsid w:val="007A7ED3"/>
    <w:rsid w:val="007B060E"/>
    <w:rsid w:val="007B08E0"/>
    <w:rsid w:val="007B1082"/>
    <w:rsid w:val="007B1562"/>
    <w:rsid w:val="007B18F2"/>
    <w:rsid w:val="007B2F11"/>
    <w:rsid w:val="007B435D"/>
    <w:rsid w:val="007B4AAC"/>
    <w:rsid w:val="007B5C02"/>
    <w:rsid w:val="007B5E8A"/>
    <w:rsid w:val="007B675D"/>
    <w:rsid w:val="007B6AF0"/>
    <w:rsid w:val="007B74E9"/>
    <w:rsid w:val="007B7A02"/>
    <w:rsid w:val="007C06D6"/>
    <w:rsid w:val="007C0BD2"/>
    <w:rsid w:val="007C2B16"/>
    <w:rsid w:val="007C2DFA"/>
    <w:rsid w:val="007C365D"/>
    <w:rsid w:val="007C462F"/>
    <w:rsid w:val="007C4F59"/>
    <w:rsid w:val="007C516A"/>
    <w:rsid w:val="007C588C"/>
    <w:rsid w:val="007C5926"/>
    <w:rsid w:val="007C69C7"/>
    <w:rsid w:val="007C69FC"/>
    <w:rsid w:val="007C6B34"/>
    <w:rsid w:val="007C6B55"/>
    <w:rsid w:val="007C712E"/>
    <w:rsid w:val="007C720E"/>
    <w:rsid w:val="007D0DBC"/>
    <w:rsid w:val="007D0E5F"/>
    <w:rsid w:val="007D14BF"/>
    <w:rsid w:val="007D380F"/>
    <w:rsid w:val="007D396C"/>
    <w:rsid w:val="007D3D7B"/>
    <w:rsid w:val="007D68B9"/>
    <w:rsid w:val="007D6FE9"/>
    <w:rsid w:val="007D7989"/>
    <w:rsid w:val="007E296B"/>
    <w:rsid w:val="007E2DAF"/>
    <w:rsid w:val="007E2EAB"/>
    <w:rsid w:val="007E3199"/>
    <w:rsid w:val="007E3AED"/>
    <w:rsid w:val="007E3D7A"/>
    <w:rsid w:val="007E40D9"/>
    <w:rsid w:val="007E4745"/>
    <w:rsid w:val="007E4818"/>
    <w:rsid w:val="007E5DB4"/>
    <w:rsid w:val="007E6455"/>
    <w:rsid w:val="007E6647"/>
    <w:rsid w:val="007E70FE"/>
    <w:rsid w:val="007E7858"/>
    <w:rsid w:val="007F043A"/>
    <w:rsid w:val="007F15D4"/>
    <w:rsid w:val="007F1A7F"/>
    <w:rsid w:val="007F1FA8"/>
    <w:rsid w:val="007F25C9"/>
    <w:rsid w:val="007F2684"/>
    <w:rsid w:val="007F2847"/>
    <w:rsid w:val="007F28EA"/>
    <w:rsid w:val="007F2E99"/>
    <w:rsid w:val="007F3805"/>
    <w:rsid w:val="007F3D6B"/>
    <w:rsid w:val="007F5527"/>
    <w:rsid w:val="007F587B"/>
    <w:rsid w:val="007F6785"/>
    <w:rsid w:val="007F6905"/>
    <w:rsid w:val="007F6BBB"/>
    <w:rsid w:val="007F6C13"/>
    <w:rsid w:val="007F6E7E"/>
    <w:rsid w:val="007F79D3"/>
    <w:rsid w:val="008003C1"/>
    <w:rsid w:val="00800438"/>
    <w:rsid w:val="00800C1B"/>
    <w:rsid w:val="00801704"/>
    <w:rsid w:val="00801957"/>
    <w:rsid w:val="0080198C"/>
    <w:rsid w:val="00802003"/>
    <w:rsid w:val="008028E9"/>
    <w:rsid w:val="00803604"/>
    <w:rsid w:val="008045C1"/>
    <w:rsid w:val="0080472A"/>
    <w:rsid w:val="0080538A"/>
    <w:rsid w:val="008054B3"/>
    <w:rsid w:val="00805C92"/>
    <w:rsid w:val="00805D6D"/>
    <w:rsid w:val="00805FBF"/>
    <w:rsid w:val="0080617E"/>
    <w:rsid w:val="00806885"/>
    <w:rsid w:val="0080689A"/>
    <w:rsid w:val="00807281"/>
    <w:rsid w:val="0081019E"/>
    <w:rsid w:val="00810457"/>
    <w:rsid w:val="00811607"/>
    <w:rsid w:val="00811EAC"/>
    <w:rsid w:val="00811F4C"/>
    <w:rsid w:val="00811F91"/>
    <w:rsid w:val="00813AFE"/>
    <w:rsid w:val="008148B8"/>
    <w:rsid w:val="0081529B"/>
    <w:rsid w:val="0081706C"/>
    <w:rsid w:val="0081759B"/>
    <w:rsid w:val="00817902"/>
    <w:rsid w:val="00817B41"/>
    <w:rsid w:val="00817B96"/>
    <w:rsid w:val="008205B0"/>
    <w:rsid w:val="00820E33"/>
    <w:rsid w:val="00821053"/>
    <w:rsid w:val="00822586"/>
    <w:rsid w:val="0082282C"/>
    <w:rsid w:val="00822878"/>
    <w:rsid w:val="0082339C"/>
    <w:rsid w:val="00823C3F"/>
    <w:rsid w:val="00823C6C"/>
    <w:rsid w:val="00823E81"/>
    <w:rsid w:val="00824B7C"/>
    <w:rsid w:val="00825A06"/>
    <w:rsid w:val="00826600"/>
    <w:rsid w:val="00826726"/>
    <w:rsid w:val="0082689F"/>
    <w:rsid w:val="0082696B"/>
    <w:rsid w:val="0082765A"/>
    <w:rsid w:val="00827A14"/>
    <w:rsid w:val="008306A8"/>
    <w:rsid w:val="00831DB3"/>
    <w:rsid w:val="00831F53"/>
    <w:rsid w:val="00831FDD"/>
    <w:rsid w:val="00832710"/>
    <w:rsid w:val="00833482"/>
    <w:rsid w:val="008337CC"/>
    <w:rsid w:val="008343F6"/>
    <w:rsid w:val="00835413"/>
    <w:rsid w:val="00836A74"/>
    <w:rsid w:val="00836D13"/>
    <w:rsid w:val="00837D04"/>
    <w:rsid w:val="008408C1"/>
    <w:rsid w:val="00840A42"/>
    <w:rsid w:val="00841145"/>
    <w:rsid w:val="00842CA4"/>
    <w:rsid w:val="00842EFF"/>
    <w:rsid w:val="0084345B"/>
    <w:rsid w:val="0084362E"/>
    <w:rsid w:val="00843A4D"/>
    <w:rsid w:val="00844501"/>
    <w:rsid w:val="00844E51"/>
    <w:rsid w:val="0084504A"/>
    <w:rsid w:val="0084534F"/>
    <w:rsid w:val="00847062"/>
    <w:rsid w:val="008475FE"/>
    <w:rsid w:val="00847B5A"/>
    <w:rsid w:val="00847D9B"/>
    <w:rsid w:val="0085025E"/>
    <w:rsid w:val="008502DD"/>
    <w:rsid w:val="00850C57"/>
    <w:rsid w:val="008513E1"/>
    <w:rsid w:val="00851D84"/>
    <w:rsid w:val="0085257E"/>
    <w:rsid w:val="0085283F"/>
    <w:rsid w:val="00853660"/>
    <w:rsid w:val="008536C8"/>
    <w:rsid w:val="00853F27"/>
    <w:rsid w:val="0085491B"/>
    <w:rsid w:val="00854D2A"/>
    <w:rsid w:val="00855C6D"/>
    <w:rsid w:val="00855E86"/>
    <w:rsid w:val="00860225"/>
    <w:rsid w:val="00860B0E"/>
    <w:rsid w:val="00860B7B"/>
    <w:rsid w:val="00860DC9"/>
    <w:rsid w:val="008614B1"/>
    <w:rsid w:val="008615F0"/>
    <w:rsid w:val="0086540F"/>
    <w:rsid w:val="00865BDD"/>
    <w:rsid w:val="008675FB"/>
    <w:rsid w:val="00870176"/>
    <w:rsid w:val="00871FFF"/>
    <w:rsid w:val="008722D1"/>
    <w:rsid w:val="008724A1"/>
    <w:rsid w:val="00872D05"/>
    <w:rsid w:val="008732EA"/>
    <w:rsid w:val="008746D1"/>
    <w:rsid w:val="0087494D"/>
    <w:rsid w:val="00874CD0"/>
    <w:rsid w:val="0087561B"/>
    <w:rsid w:val="00875A78"/>
    <w:rsid w:val="00876F2F"/>
    <w:rsid w:val="0087712C"/>
    <w:rsid w:val="00880695"/>
    <w:rsid w:val="00880D24"/>
    <w:rsid w:val="0088139B"/>
    <w:rsid w:val="00881683"/>
    <w:rsid w:val="0088224B"/>
    <w:rsid w:val="0088268C"/>
    <w:rsid w:val="00882C0B"/>
    <w:rsid w:val="0088356D"/>
    <w:rsid w:val="00884BE3"/>
    <w:rsid w:val="0088584A"/>
    <w:rsid w:val="00886EB7"/>
    <w:rsid w:val="00887283"/>
    <w:rsid w:val="008901A6"/>
    <w:rsid w:val="00890EE4"/>
    <w:rsid w:val="008911A8"/>
    <w:rsid w:val="00891B27"/>
    <w:rsid w:val="00892105"/>
    <w:rsid w:val="00893014"/>
    <w:rsid w:val="00893665"/>
    <w:rsid w:val="00895BCA"/>
    <w:rsid w:val="00895ED9"/>
    <w:rsid w:val="008969F3"/>
    <w:rsid w:val="00897134"/>
    <w:rsid w:val="00897476"/>
    <w:rsid w:val="00897C07"/>
    <w:rsid w:val="00897E87"/>
    <w:rsid w:val="008A0B26"/>
    <w:rsid w:val="008A17D7"/>
    <w:rsid w:val="008A2ECF"/>
    <w:rsid w:val="008A2F96"/>
    <w:rsid w:val="008A2FE3"/>
    <w:rsid w:val="008A30B6"/>
    <w:rsid w:val="008A37E1"/>
    <w:rsid w:val="008A3FC8"/>
    <w:rsid w:val="008A42AD"/>
    <w:rsid w:val="008A437C"/>
    <w:rsid w:val="008A47FD"/>
    <w:rsid w:val="008A4FE9"/>
    <w:rsid w:val="008A51C6"/>
    <w:rsid w:val="008A71D1"/>
    <w:rsid w:val="008B2690"/>
    <w:rsid w:val="008B2703"/>
    <w:rsid w:val="008B3523"/>
    <w:rsid w:val="008B3CA7"/>
    <w:rsid w:val="008B3F23"/>
    <w:rsid w:val="008B411F"/>
    <w:rsid w:val="008B5D85"/>
    <w:rsid w:val="008B5DE8"/>
    <w:rsid w:val="008B6A31"/>
    <w:rsid w:val="008B7214"/>
    <w:rsid w:val="008B7599"/>
    <w:rsid w:val="008B77E9"/>
    <w:rsid w:val="008C0C8B"/>
    <w:rsid w:val="008C0FAA"/>
    <w:rsid w:val="008C20DD"/>
    <w:rsid w:val="008C2914"/>
    <w:rsid w:val="008C2985"/>
    <w:rsid w:val="008C4B3F"/>
    <w:rsid w:val="008C52B2"/>
    <w:rsid w:val="008C6123"/>
    <w:rsid w:val="008C6A22"/>
    <w:rsid w:val="008C6B32"/>
    <w:rsid w:val="008C6BA9"/>
    <w:rsid w:val="008C6D95"/>
    <w:rsid w:val="008C6F58"/>
    <w:rsid w:val="008C744F"/>
    <w:rsid w:val="008D0682"/>
    <w:rsid w:val="008D0AA0"/>
    <w:rsid w:val="008D1A96"/>
    <w:rsid w:val="008D1B5F"/>
    <w:rsid w:val="008D2063"/>
    <w:rsid w:val="008D2A45"/>
    <w:rsid w:val="008D31A7"/>
    <w:rsid w:val="008D3D0A"/>
    <w:rsid w:val="008D3EF1"/>
    <w:rsid w:val="008D4E9D"/>
    <w:rsid w:val="008D650D"/>
    <w:rsid w:val="008D6F73"/>
    <w:rsid w:val="008D79B5"/>
    <w:rsid w:val="008D7A91"/>
    <w:rsid w:val="008D7B2C"/>
    <w:rsid w:val="008D7BE0"/>
    <w:rsid w:val="008E0F55"/>
    <w:rsid w:val="008E2BA4"/>
    <w:rsid w:val="008E2BD8"/>
    <w:rsid w:val="008E3033"/>
    <w:rsid w:val="008E3D68"/>
    <w:rsid w:val="008E3E09"/>
    <w:rsid w:val="008E415F"/>
    <w:rsid w:val="008E423F"/>
    <w:rsid w:val="008E42C6"/>
    <w:rsid w:val="008E5375"/>
    <w:rsid w:val="008E6E98"/>
    <w:rsid w:val="008E7FE0"/>
    <w:rsid w:val="008F388D"/>
    <w:rsid w:val="008F3A45"/>
    <w:rsid w:val="008F411A"/>
    <w:rsid w:val="008F5040"/>
    <w:rsid w:val="008F5257"/>
    <w:rsid w:val="008F52B9"/>
    <w:rsid w:val="008F59F9"/>
    <w:rsid w:val="008F5D72"/>
    <w:rsid w:val="008F6383"/>
    <w:rsid w:val="008F6C54"/>
    <w:rsid w:val="008F7714"/>
    <w:rsid w:val="009005BA"/>
    <w:rsid w:val="00901050"/>
    <w:rsid w:val="009017BA"/>
    <w:rsid w:val="00901C34"/>
    <w:rsid w:val="009027FF"/>
    <w:rsid w:val="00902DEA"/>
    <w:rsid w:val="00902E87"/>
    <w:rsid w:val="00902F8C"/>
    <w:rsid w:val="00903079"/>
    <w:rsid w:val="0090324B"/>
    <w:rsid w:val="00903BBB"/>
    <w:rsid w:val="00903E1E"/>
    <w:rsid w:val="0090474D"/>
    <w:rsid w:val="00904BD9"/>
    <w:rsid w:val="00905258"/>
    <w:rsid w:val="0090529E"/>
    <w:rsid w:val="0090545B"/>
    <w:rsid w:val="00905DFB"/>
    <w:rsid w:val="00910C35"/>
    <w:rsid w:val="00911C4D"/>
    <w:rsid w:val="00911D3D"/>
    <w:rsid w:val="00912A13"/>
    <w:rsid w:val="00912ECE"/>
    <w:rsid w:val="0091391F"/>
    <w:rsid w:val="00915FE3"/>
    <w:rsid w:val="00916EC2"/>
    <w:rsid w:val="009216E1"/>
    <w:rsid w:val="009219DC"/>
    <w:rsid w:val="00921FAA"/>
    <w:rsid w:val="00921FEF"/>
    <w:rsid w:val="0092239C"/>
    <w:rsid w:val="00922B8D"/>
    <w:rsid w:val="0092360F"/>
    <w:rsid w:val="00924101"/>
    <w:rsid w:val="0092427F"/>
    <w:rsid w:val="00924786"/>
    <w:rsid w:val="00924EAD"/>
    <w:rsid w:val="00925359"/>
    <w:rsid w:val="00925A1F"/>
    <w:rsid w:val="009260D0"/>
    <w:rsid w:val="009265C1"/>
    <w:rsid w:val="00926858"/>
    <w:rsid w:val="00926CE3"/>
    <w:rsid w:val="00927244"/>
    <w:rsid w:val="0092724C"/>
    <w:rsid w:val="0093129A"/>
    <w:rsid w:val="0093163C"/>
    <w:rsid w:val="00931C2B"/>
    <w:rsid w:val="00932547"/>
    <w:rsid w:val="0093282B"/>
    <w:rsid w:val="00933777"/>
    <w:rsid w:val="0093437B"/>
    <w:rsid w:val="00934A9A"/>
    <w:rsid w:val="0093596D"/>
    <w:rsid w:val="00935BA5"/>
    <w:rsid w:val="00936A32"/>
    <w:rsid w:val="00937C48"/>
    <w:rsid w:val="009405CD"/>
    <w:rsid w:val="0094090D"/>
    <w:rsid w:val="009414C5"/>
    <w:rsid w:val="00941D15"/>
    <w:rsid w:val="009425DB"/>
    <w:rsid w:val="00942653"/>
    <w:rsid w:val="00942FB1"/>
    <w:rsid w:val="009431BA"/>
    <w:rsid w:val="00943952"/>
    <w:rsid w:val="00944122"/>
    <w:rsid w:val="00944CD2"/>
    <w:rsid w:val="00944DD2"/>
    <w:rsid w:val="00944F3E"/>
    <w:rsid w:val="00945A32"/>
    <w:rsid w:val="00945CE5"/>
    <w:rsid w:val="00945F24"/>
    <w:rsid w:val="009464FE"/>
    <w:rsid w:val="009469DA"/>
    <w:rsid w:val="00947258"/>
    <w:rsid w:val="00947479"/>
    <w:rsid w:val="009475B2"/>
    <w:rsid w:val="00947A82"/>
    <w:rsid w:val="00947D6D"/>
    <w:rsid w:val="009506DB"/>
    <w:rsid w:val="00950815"/>
    <w:rsid w:val="00950BB7"/>
    <w:rsid w:val="00951E57"/>
    <w:rsid w:val="009524E5"/>
    <w:rsid w:val="00953B75"/>
    <w:rsid w:val="00953C94"/>
    <w:rsid w:val="00954373"/>
    <w:rsid w:val="009547B6"/>
    <w:rsid w:val="00955608"/>
    <w:rsid w:val="00955CAE"/>
    <w:rsid w:val="0095610C"/>
    <w:rsid w:val="00956646"/>
    <w:rsid w:val="00957934"/>
    <w:rsid w:val="009607DF"/>
    <w:rsid w:val="00960A7F"/>
    <w:rsid w:val="00960CA9"/>
    <w:rsid w:val="00961BF6"/>
    <w:rsid w:val="009627FF"/>
    <w:rsid w:val="00962DC3"/>
    <w:rsid w:val="00965720"/>
    <w:rsid w:val="009667FB"/>
    <w:rsid w:val="00966ACF"/>
    <w:rsid w:val="00966B0E"/>
    <w:rsid w:val="009706CD"/>
    <w:rsid w:val="00970728"/>
    <w:rsid w:val="0097081A"/>
    <w:rsid w:val="00971A26"/>
    <w:rsid w:val="009729E6"/>
    <w:rsid w:val="00973A80"/>
    <w:rsid w:val="00974355"/>
    <w:rsid w:val="00974553"/>
    <w:rsid w:val="00975F34"/>
    <w:rsid w:val="00976729"/>
    <w:rsid w:val="00977104"/>
    <w:rsid w:val="00977467"/>
    <w:rsid w:val="00980F95"/>
    <w:rsid w:val="00981312"/>
    <w:rsid w:val="009818EB"/>
    <w:rsid w:val="00981D49"/>
    <w:rsid w:val="0098232E"/>
    <w:rsid w:val="00982ED7"/>
    <w:rsid w:val="00983C57"/>
    <w:rsid w:val="00984932"/>
    <w:rsid w:val="00984AF5"/>
    <w:rsid w:val="00985DB5"/>
    <w:rsid w:val="00986A57"/>
    <w:rsid w:val="00986E96"/>
    <w:rsid w:val="00987070"/>
    <w:rsid w:val="00991183"/>
    <w:rsid w:val="009919BC"/>
    <w:rsid w:val="00992C68"/>
    <w:rsid w:val="00994291"/>
    <w:rsid w:val="00994DFC"/>
    <w:rsid w:val="00994DFD"/>
    <w:rsid w:val="00994E62"/>
    <w:rsid w:val="00995539"/>
    <w:rsid w:val="009957E9"/>
    <w:rsid w:val="00995AD4"/>
    <w:rsid w:val="00995F49"/>
    <w:rsid w:val="009960EB"/>
    <w:rsid w:val="0099638E"/>
    <w:rsid w:val="009964B3"/>
    <w:rsid w:val="009A1DC3"/>
    <w:rsid w:val="009A3E66"/>
    <w:rsid w:val="009A51D0"/>
    <w:rsid w:val="009A68D2"/>
    <w:rsid w:val="009A7594"/>
    <w:rsid w:val="009B0437"/>
    <w:rsid w:val="009B0F95"/>
    <w:rsid w:val="009B1C80"/>
    <w:rsid w:val="009B24F9"/>
    <w:rsid w:val="009B257D"/>
    <w:rsid w:val="009B2596"/>
    <w:rsid w:val="009B271B"/>
    <w:rsid w:val="009B4ABC"/>
    <w:rsid w:val="009B5505"/>
    <w:rsid w:val="009B5659"/>
    <w:rsid w:val="009B5ADB"/>
    <w:rsid w:val="009B5B04"/>
    <w:rsid w:val="009B6473"/>
    <w:rsid w:val="009B6953"/>
    <w:rsid w:val="009B6C53"/>
    <w:rsid w:val="009B6D6F"/>
    <w:rsid w:val="009B7849"/>
    <w:rsid w:val="009C2D3C"/>
    <w:rsid w:val="009C2E63"/>
    <w:rsid w:val="009C4D65"/>
    <w:rsid w:val="009C5270"/>
    <w:rsid w:val="009C5D4E"/>
    <w:rsid w:val="009C6086"/>
    <w:rsid w:val="009C65B5"/>
    <w:rsid w:val="009C68E4"/>
    <w:rsid w:val="009C6FFE"/>
    <w:rsid w:val="009C7942"/>
    <w:rsid w:val="009C7F31"/>
    <w:rsid w:val="009D10E1"/>
    <w:rsid w:val="009D1ABB"/>
    <w:rsid w:val="009D211F"/>
    <w:rsid w:val="009D2C6D"/>
    <w:rsid w:val="009D2FF5"/>
    <w:rsid w:val="009D3E40"/>
    <w:rsid w:val="009D455E"/>
    <w:rsid w:val="009D45C3"/>
    <w:rsid w:val="009D552B"/>
    <w:rsid w:val="009D6661"/>
    <w:rsid w:val="009D6C0C"/>
    <w:rsid w:val="009D76FF"/>
    <w:rsid w:val="009D7DDB"/>
    <w:rsid w:val="009D7F3F"/>
    <w:rsid w:val="009E0E20"/>
    <w:rsid w:val="009E1CE4"/>
    <w:rsid w:val="009E3621"/>
    <w:rsid w:val="009E3680"/>
    <w:rsid w:val="009E39FC"/>
    <w:rsid w:val="009E4226"/>
    <w:rsid w:val="009E5C09"/>
    <w:rsid w:val="009E7889"/>
    <w:rsid w:val="009E79B3"/>
    <w:rsid w:val="009F0A4B"/>
    <w:rsid w:val="009F0B98"/>
    <w:rsid w:val="009F0C51"/>
    <w:rsid w:val="009F3E81"/>
    <w:rsid w:val="009F40CD"/>
    <w:rsid w:val="009F5631"/>
    <w:rsid w:val="009F59DF"/>
    <w:rsid w:val="009F69E0"/>
    <w:rsid w:val="009F6B9D"/>
    <w:rsid w:val="009F6E51"/>
    <w:rsid w:val="00A0093C"/>
    <w:rsid w:val="00A010B4"/>
    <w:rsid w:val="00A01B36"/>
    <w:rsid w:val="00A03151"/>
    <w:rsid w:val="00A037C4"/>
    <w:rsid w:val="00A03DAD"/>
    <w:rsid w:val="00A03DE6"/>
    <w:rsid w:val="00A04994"/>
    <w:rsid w:val="00A05198"/>
    <w:rsid w:val="00A051C4"/>
    <w:rsid w:val="00A053C5"/>
    <w:rsid w:val="00A054DC"/>
    <w:rsid w:val="00A05A6B"/>
    <w:rsid w:val="00A065A1"/>
    <w:rsid w:val="00A067B0"/>
    <w:rsid w:val="00A07B1D"/>
    <w:rsid w:val="00A10C91"/>
    <w:rsid w:val="00A10FB3"/>
    <w:rsid w:val="00A11009"/>
    <w:rsid w:val="00A1166F"/>
    <w:rsid w:val="00A116E2"/>
    <w:rsid w:val="00A1274F"/>
    <w:rsid w:val="00A12E7F"/>
    <w:rsid w:val="00A14AB4"/>
    <w:rsid w:val="00A155AF"/>
    <w:rsid w:val="00A16205"/>
    <w:rsid w:val="00A2194E"/>
    <w:rsid w:val="00A225E7"/>
    <w:rsid w:val="00A22A61"/>
    <w:rsid w:val="00A25C54"/>
    <w:rsid w:val="00A27CEE"/>
    <w:rsid w:val="00A30607"/>
    <w:rsid w:val="00A323D9"/>
    <w:rsid w:val="00A327DF"/>
    <w:rsid w:val="00A32B90"/>
    <w:rsid w:val="00A32E80"/>
    <w:rsid w:val="00A34719"/>
    <w:rsid w:val="00A353BE"/>
    <w:rsid w:val="00A35A58"/>
    <w:rsid w:val="00A36A61"/>
    <w:rsid w:val="00A37B2F"/>
    <w:rsid w:val="00A4077C"/>
    <w:rsid w:val="00A422F8"/>
    <w:rsid w:val="00A424C8"/>
    <w:rsid w:val="00A42978"/>
    <w:rsid w:val="00A4353A"/>
    <w:rsid w:val="00A436FC"/>
    <w:rsid w:val="00A439F0"/>
    <w:rsid w:val="00A45159"/>
    <w:rsid w:val="00A4552F"/>
    <w:rsid w:val="00A459F5"/>
    <w:rsid w:val="00A45A28"/>
    <w:rsid w:val="00A45FCE"/>
    <w:rsid w:val="00A466D6"/>
    <w:rsid w:val="00A50739"/>
    <w:rsid w:val="00A50A27"/>
    <w:rsid w:val="00A5228F"/>
    <w:rsid w:val="00A5290F"/>
    <w:rsid w:val="00A53AC4"/>
    <w:rsid w:val="00A552E8"/>
    <w:rsid w:val="00A56331"/>
    <w:rsid w:val="00A5656E"/>
    <w:rsid w:val="00A56A02"/>
    <w:rsid w:val="00A57185"/>
    <w:rsid w:val="00A57606"/>
    <w:rsid w:val="00A6081D"/>
    <w:rsid w:val="00A60917"/>
    <w:rsid w:val="00A63728"/>
    <w:rsid w:val="00A64053"/>
    <w:rsid w:val="00A64747"/>
    <w:rsid w:val="00A65369"/>
    <w:rsid w:val="00A6551D"/>
    <w:rsid w:val="00A67E2C"/>
    <w:rsid w:val="00A7054A"/>
    <w:rsid w:val="00A7057A"/>
    <w:rsid w:val="00A70593"/>
    <w:rsid w:val="00A706C8"/>
    <w:rsid w:val="00A70B31"/>
    <w:rsid w:val="00A712B2"/>
    <w:rsid w:val="00A71380"/>
    <w:rsid w:val="00A71CB5"/>
    <w:rsid w:val="00A7258E"/>
    <w:rsid w:val="00A726DC"/>
    <w:rsid w:val="00A72C81"/>
    <w:rsid w:val="00A7330A"/>
    <w:rsid w:val="00A746B0"/>
    <w:rsid w:val="00A75A53"/>
    <w:rsid w:val="00A7600F"/>
    <w:rsid w:val="00A76599"/>
    <w:rsid w:val="00A7664A"/>
    <w:rsid w:val="00A7718D"/>
    <w:rsid w:val="00A774EC"/>
    <w:rsid w:val="00A80323"/>
    <w:rsid w:val="00A80F7F"/>
    <w:rsid w:val="00A81485"/>
    <w:rsid w:val="00A818E0"/>
    <w:rsid w:val="00A8205F"/>
    <w:rsid w:val="00A82390"/>
    <w:rsid w:val="00A83746"/>
    <w:rsid w:val="00A844C0"/>
    <w:rsid w:val="00A858B3"/>
    <w:rsid w:val="00A8750C"/>
    <w:rsid w:val="00A87F76"/>
    <w:rsid w:val="00A90AF4"/>
    <w:rsid w:val="00A90CD0"/>
    <w:rsid w:val="00A90D06"/>
    <w:rsid w:val="00A91759"/>
    <w:rsid w:val="00A91A7D"/>
    <w:rsid w:val="00A91D3D"/>
    <w:rsid w:val="00A91FD4"/>
    <w:rsid w:val="00A92697"/>
    <w:rsid w:val="00A92F61"/>
    <w:rsid w:val="00A93593"/>
    <w:rsid w:val="00A9376F"/>
    <w:rsid w:val="00A9402C"/>
    <w:rsid w:val="00A95411"/>
    <w:rsid w:val="00A96699"/>
    <w:rsid w:val="00A966FE"/>
    <w:rsid w:val="00A96D6B"/>
    <w:rsid w:val="00AA03FE"/>
    <w:rsid w:val="00AA0546"/>
    <w:rsid w:val="00AA085B"/>
    <w:rsid w:val="00AA1140"/>
    <w:rsid w:val="00AA3888"/>
    <w:rsid w:val="00AA5C96"/>
    <w:rsid w:val="00AA5CD3"/>
    <w:rsid w:val="00AA7CB8"/>
    <w:rsid w:val="00AB2377"/>
    <w:rsid w:val="00AB261A"/>
    <w:rsid w:val="00AB37CB"/>
    <w:rsid w:val="00AB3B49"/>
    <w:rsid w:val="00AB3C93"/>
    <w:rsid w:val="00AB50FB"/>
    <w:rsid w:val="00AB5232"/>
    <w:rsid w:val="00AB65B9"/>
    <w:rsid w:val="00AB6CC9"/>
    <w:rsid w:val="00AC0DD9"/>
    <w:rsid w:val="00AC1630"/>
    <w:rsid w:val="00AC1F9B"/>
    <w:rsid w:val="00AC3A8F"/>
    <w:rsid w:val="00AC43E8"/>
    <w:rsid w:val="00AC4DB6"/>
    <w:rsid w:val="00AC5167"/>
    <w:rsid w:val="00AC6C15"/>
    <w:rsid w:val="00AC7675"/>
    <w:rsid w:val="00AC7F4E"/>
    <w:rsid w:val="00AD0170"/>
    <w:rsid w:val="00AD01E8"/>
    <w:rsid w:val="00AD0CF0"/>
    <w:rsid w:val="00AD11DB"/>
    <w:rsid w:val="00AD13E1"/>
    <w:rsid w:val="00AD1B17"/>
    <w:rsid w:val="00AD1BD2"/>
    <w:rsid w:val="00AD2099"/>
    <w:rsid w:val="00AD330C"/>
    <w:rsid w:val="00AD467E"/>
    <w:rsid w:val="00AD4B11"/>
    <w:rsid w:val="00AD4FC8"/>
    <w:rsid w:val="00AD536E"/>
    <w:rsid w:val="00AD561E"/>
    <w:rsid w:val="00AD6B37"/>
    <w:rsid w:val="00AD6B6B"/>
    <w:rsid w:val="00AE03A8"/>
    <w:rsid w:val="00AE03C1"/>
    <w:rsid w:val="00AE1B43"/>
    <w:rsid w:val="00AE36DC"/>
    <w:rsid w:val="00AE4376"/>
    <w:rsid w:val="00AE55CD"/>
    <w:rsid w:val="00AE682E"/>
    <w:rsid w:val="00AE7507"/>
    <w:rsid w:val="00AE782C"/>
    <w:rsid w:val="00AF11F5"/>
    <w:rsid w:val="00AF180E"/>
    <w:rsid w:val="00AF1932"/>
    <w:rsid w:val="00AF2489"/>
    <w:rsid w:val="00AF30DE"/>
    <w:rsid w:val="00AF35C2"/>
    <w:rsid w:val="00AF3C9B"/>
    <w:rsid w:val="00AF4A0D"/>
    <w:rsid w:val="00AF4CE2"/>
    <w:rsid w:val="00AF4DD3"/>
    <w:rsid w:val="00AF5E1A"/>
    <w:rsid w:val="00AF6193"/>
    <w:rsid w:val="00AF68E6"/>
    <w:rsid w:val="00AF6C4B"/>
    <w:rsid w:val="00AF702F"/>
    <w:rsid w:val="00AF7EB9"/>
    <w:rsid w:val="00B0086C"/>
    <w:rsid w:val="00B016D7"/>
    <w:rsid w:val="00B02352"/>
    <w:rsid w:val="00B03B11"/>
    <w:rsid w:val="00B0499D"/>
    <w:rsid w:val="00B07332"/>
    <w:rsid w:val="00B07EF7"/>
    <w:rsid w:val="00B11B6E"/>
    <w:rsid w:val="00B11BC8"/>
    <w:rsid w:val="00B11E19"/>
    <w:rsid w:val="00B1237E"/>
    <w:rsid w:val="00B12AD9"/>
    <w:rsid w:val="00B12D92"/>
    <w:rsid w:val="00B13A3E"/>
    <w:rsid w:val="00B164C4"/>
    <w:rsid w:val="00B166F6"/>
    <w:rsid w:val="00B17628"/>
    <w:rsid w:val="00B1776C"/>
    <w:rsid w:val="00B17A0C"/>
    <w:rsid w:val="00B203CF"/>
    <w:rsid w:val="00B20A8C"/>
    <w:rsid w:val="00B212ED"/>
    <w:rsid w:val="00B21D9A"/>
    <w:rsid w:val="00B223BC"/>
    <w:rsid w:val="00B22539"/>
    <w:rsid w:val="00B22EC8"/>
    <w:rsid w:val="00B2379A"/>
    <w:rsid w:val="00B23822"/>
    <w:rsid w:val="00B26152"/>
    <w:rsid w:val="00B3003E"/>
    <w:rsid w:val="00B3058B"/>
    <w:rsid w:val="00B31769"/>
    <w:rsid w:val="00B31951"/>
    <w:rsid w:val="00B31A76"/>
    <w:rsid w:val="00B31D7E"/>
    <w:rsid w:val="00B347AD"/>
    <w:rsid w:val="00B35D99"/>
    <w:rsid w:val="00B365F3"/>
    <w:rsid w:val="00B36E38"/>
    <w:rsid w:val="00B36E61"/>
    <w:rsid w:val="00B4099F"/>
    <w:rsid w:val="00B42900"/>
    <w:rsid w:val="00B438C1"/>
    <w:rsid w:val="00B43E7F"/>
    <w:rsid w:val="00B455C6"/>
    <w:rsid w:val="00B45662"/>
    <w:rsid w:val="00B47F63"/>
    <w:rsid w:val="00B519DC"/>
    <w:rsid w:val="00B51B35"/>
    <w:rsid w:val="00B523B3"/>
    <w:rsid w:val="00B525AB"/>
    <w:rsid w:val="00B5286D"/>
    <w:rsid w:val="00B53C05"/>
    <w:rsid w:val="00B540CF"/>
    <w:rsid w:val="00B543D5"/>
    <w:rsid w:val="00B55564"/>
    <w:rsid w:val="00B57287"/>
    <w:rsid w:val="00B574F6"/>
    <w:rsid w:val="00B57CA4"/>
    <w:rsid w:val="00B60471"/>
    <w:rsid w:val="00B6064C"/>
    <w:rsid w:val="00B61368"/>
    <w:rsid w:val="00B614B6"/>
    <w:rsid w:val="00B631C9"/>
    <w:rsid w:val="00B631D0"/>
    <w:rsid w:val="00B63FE9"/>
    <w:rsid w:val="00B64610"/>
    <w:rsid w:val="00B64E34"/>
    <w:rsid w:val="00B65355"/>
    <w:rsid w:val="00B6567B"/>
    <w:rsid w:val="00B658DB"/>
    <w:rsid w:val="00B672A0"/>
    <w:rsid w:val="00B70257"/>
    <w:rsid w:val="00B7067B"/>
    <w:rsid w:val="00B70CC5"/>
    <w:rsid w:val="00B7132A"/>
    <w:rsid w:val="00B7275B"/>
    <w:rsid w:val="00B7555A"/>
    <w:rsid w:val="00B7562C"/>
    <w:rsid w:val="00B75FBC"/>
    <w:rsid w:val="00B76407"/>
    <w:rsid w:val="00B766DE"/>
    <w:rsid w:val="00B767FB"/>
    <w:rsid w:val="00B77BD6"/>
    <w:rsid w:val="00B77C79"/>
    <w:rsid w:val="00B810DE"/>
    <w:rsid w:val="00B81943"/>
    <w:rsid w:val="00B81E3A"/>
    <w:rsid w:val="00B81EA0"/>
    <w:rsid w:val="00B8235B"/>
    <w:rsid w:val="00B82378"/>
    <w:rsid w:val="00B823FF"/>
    <w:rsid w:val="00B83512"/>
    <w:rsid w:val="00B836E8"/>
    <w:rsid w:val="00B8552F"/>
    <w:rsid w:val="00B85698"/>
    <w:rsid w:val="00B86ECB"/>
    <w:rsid w:val="00B87856"/>
    <w:rsid w:val="00B8792C"/>
    <w:rsid w:val="00B90289"/>
    <w:rsid w:val="00B902A3"/>
    <w:rsid w:val="00B90DD2"/>
    <w:rsid w:val="00B91193"/>
    <w:rsid w:val="00B91809"/>
    <w:rsid w:val="00B91CDC"/>
    <w:rsid w:val="00B9266F"/>
    <w:rsid w:val="00B92AAB"/>
    <w:rsid w:val="00B938DD"/>
    <w:rsid w:val="00B945E0"/>
    <w:rsid w:val="00B94828"/>
    <w:rsid w:val="00B95799"/>
    <w:rsid w:val="00B95EEB"/>
    <w:rsid w:val="00B96759"/>
    <w:rsid w:val="00B96A2B"/>
    <w:rsid w:val="00B97B7F"/>
    <w:rsid w:val="00BA10F9"/>
    <w:rsid w:val="00BA1667"/>
    <w:rsid w:val="00BA171B"/>
    <w:rsid w:val="00BA1F2A"/>
    <w:rsid w:val="00BA2ABA"/>
    <w:rsid w:val="00BA2BB3"/>
    <w:rsid w:val="00BA2C08"/>
    <w:rsid w:val="00BA49D2"/>
    <w:rsid w:val="00BA6884"/>
    <w:rsid w:val="00BA78D2"/>
    <w:rsid w:val="00BA79D2"/>
    <w:rsid w:val="00BB00A5"/>
    <w:rsid w:val="00BB06D6"/>
    <w:rsid w:val="00BB0DAC"/>
    <w:rsid w:val="00BB1131"/>
    <w:rsid w:val="00BB14C4"/>
    <w:rsid w:val="00BB1657"/>
    <w:rsid w:val="00BB1DF5"/>
    <w:rsid w:val="00BB363E"/>
    <w:rsid w:val="00BB4793"/>
    <w:rsid w:val="00BB4C2D"/>
    <w:rsid w:val="00BB536F"/>
    <w:rsid w:val="00BB547A"/>
    <w:rsid w:val="00BB5E09"/>
    <w:rsid w:val="00BB5FEC"/>
    <w:rsid w:val="00BB70BD"/>
    <w:rsid w:val="00BB74BC"/>
    <w:rsid w:val="00BB766E"/>
    <w:rsid w:val="00BC0EEA"/>
    <w:rsid w:val="00BC1152"/>
    <w:rsid w:val="00BC134D"/>
    <w:rsid w:val="00BC1849"/>
    <w:rsid w:val="00BC1E57"/>
    <w:rsid w:val="00BC3384"/>
    <w:rsid w:val="00BC36A4"/>
    <w:rsid w:val="00BC43CD"/>
    <w:rsid w:val="00BC47BE"/>
    <w:rsid w:val="00BC494D"/>
    <w:rsid w:val="00BC5CA3"/>
    <w:rsid w:val="00BC6350"/>
    <w:rsid w:val="00BC63FC"/>
    <w:rsid w:val="00BC6467"/>
    <w:rsid w:val="00BC6648"/>
    <w:rsid w:val="00BC687E"/>
    <w:rsid w:val="00BC7A00"/>
    <w:rsid w:val="00BC7A5F"/>
    <w:rsid w:val="00BD05E5"/>
    <w:rsid w:val="00BD2A94"/>
    <w:rsid w:val="00BD35FA"/>
    <w:rsid w:val="00BD3E4D"/>
    <w:rsid w:val="00BD506E"/>
    <w:rsid w:val="00BD5DFD"/>
    <w:rsid w:val="00BD6759"/>
    <w:rsid w:val="00BD7B12"/>
    <w:rsid w:val="00BE05B2"/>
    <w:rsid w:val="00BE130C"/>
    <w:rsid w:val="00BE2110"/>
    <w:rsid w:val="00BE347D"/>
    <w:rsid w:val="00BE44BE"/>
    <w:rsid w:val="00BE6EC0"/>
    <w:rsid w:val="00BE77DC"/>
    <w:rsid w:val="00BE7C93"/>
    <w:rsid w:val="00BF2899"/>
    <w:rsid w:val="00BF3215"/>
    <w:rsid w:val="00BF32E2"/>
    <w:rsid w:val="00BF338A"/>
    <w:rsid w:val="00BF33D3"/>
    <w:rsid w:val="00BF36A4"/>
    <w:rsid w:val="00BF3BDA"/>
    <w:rsid w:val="00BF3C92"/>
    <w:rsid w:val="00BF525D"/>
    <w:rsid w:val="00BF5A9C"/>
    <w:rsid w:val="00BF70CF"/>
    <w:rsid w:val="00BF745C"/>
    <w:rsid w:val="00BF7784"/>
    <w:rsid w:val="00C01525"/>
    <w:rsid w:val="00C019F4"/>
    <w:rsid w:val="00C01D67"/>
    <w:rsid w:val="00C01E16"/>
    <w:rsid w:val="00C021C2"/>
    <w:rsid w:val="00C022B4"/>
    <w:rsid w:val="00C04CFA"/>
    <w:rsid w:val="00C05412"/>
    <w:rsid w:val="00C07882"/>
    <w:rsid w:val="00C10ACC"/>
    <w:rsid w:val="00C126AE"/>
    <w:rsid w:val="00C14105"/>
    <w:rsid w:val="00C15C42"/>
    <w:rsid w:val="00C16B56"/>
    <w:rsid w:val="00C16EF3"/>
    <w:rsid w:val="00C16F99"/>
    <w:rsid w:val="00C17F0A"/>
    <w:rsid w:val="00C20482"/>
    <w:rsid w:val="00C20C0F"/>
    <w:rsid w:val="00C22C06"/>
    <w:rsid w:val="00C22D04"/>
    <w:rsid w:val="00C23749"/>
    <w:rsid w:val="00C24AA7"/>
    <w:rsid w:val="00C24D1E"/>
    <w:rsid w:val="00C253A1"/>
    <w:rsid w:val="00C2556E"/>
    <w:rsid w:val="00C25E6E"/>
    <w:rsid w:val="00C268E0"/>
    <w:rsid w:val="00C26AE1"/>
    <w:rsid w:val="00C26B8D"/>
    <w:rsid w:val="00C27259"/>
    <w:rsid w:val="00C27E63"/>
    <w:rsid w:val="00C308C4"/>
    <w:rsid w:val="00C3090B"/>
    <w:rsid w:val="00C30E3C"/>
    <w:rsid w:val="00C314F4"/>
    <w:rsid w:val="00C31BA6"/>
    <w:rsid w:val="00C31CA4"/>
    <w:rsid w:val="00C3616B"/>
    <w:rsid w:val="00C36263"/>
    <w:rsid w:val="00C36276"/>
    <w:rsid w:val="00C367B4"/>
    <w:rsid w:val="00C3691D"/>
    <w:rsid w:val="00C37A03"/>
    <w:rsid w:val="00C4006E"/>
    <w:rsid w:val="00C40B96"/>
    <w:rsid w:val="00C41530"/>
    <w:rsid w:val="00C41982"/>
    <w:rsid w:val="00C42510"/>
    <w:rsid w:val="00C43228"/>
    <w:rsid w:val="00C4568B"/>
    <w:rsid w:val="00C463E2"/>
    <w:rsid w:val="00C46402"/>
    <w:rsid w:val="00C4651C"/>
    <w:rsid w:val="00C46907"/>
    <w:rsid w:val="00C477A5"/>
    <w:rsid w:val="00C5142A"/>
    <w:rsid w:val="00C51B46"/>
    <w:rsid w:val="00C5213B"/>
    <w:rsid w:val="00C52278"/>
    <w:rsid w:val="00C53931"/>
    <w:rsid w:val="00C53A14"/>
    <w:rsid w:val="00C54B6C"/>
    <w:rsid w:val="00C54C1E"/>
    <w:rsid w:val="00C5526F"/>
    <w:rsid w:val="00C55BDF"/>
    <w:rsid w:val="00C55F18"/>
    <w:rsid w:val="00C567C3"/>
    <w:rsid w:val="00C56A42"/>
    <w:rsid w:val="00C56A92"/>
    <w:rsid w:val="00C56C3C"/>
    <w:rsid w:val="00C57ED3"/>
    <w:rsid w:val="00C6089B"/>
    <w:rsid w:val="00C61308"/>
    <w:rsid w:val="00C61E54"/>
    <w:rsid w:val="00C62E01"/>
    <w:rsid w:val="00C6303B"/>
    <w:rsid w:val="00C63D5F"/>
    <w:rsid w:val="00C64489"/>
    <w:rsid w:val="00C64C24"/>
    <w:rsid w:val="00C651B3"/>
    <w:rsid w:val="00C65ADD"/>
    <w:rsid w:val="00C668AD"/>
    <w:rsid w:val="00C6724A"/>
    <w:rsid w:val="00C70311"/>
    <w:rsid w:val="00C705A2"/>
    <w:rsid w:val="00C71144"/>
    <w:rsid w:val="00C712AD"/>
    <w:rsid w:val="00C71D18"/>
    <w:rsid w:val="00C72148"/>
    <w:rsid w:val="00C72E9C"/>
    <w:rsid w:val="00C72EAD"/>
    <w:rsid w:val="00C73098"/>
    <w:rsid w:val="00C745F3"/>
    <w:rsid w:val="00C76888"/>
    <w:rsid w:val="00C769D5"/>
    <w:rsid w:val="00C77FC8"/>
    <w:rsid w:val="00C8079B"/>
    <w:rsid w:val="00C8131C"/>
    <w:rsid w:val="00C813CF"/>
    <w:rsid w:val="00C822B4"/>
    <w:rsid w:val="00C82FD2"/>
    <w:rsid w:val="00C8339C"/>
    <w:rsid w:val="00C83E23"/>
    <w:rsid w:val="00C848EB"/>
    <w:rsid w:val="00C8683A"/>
    <w:rsid w:val="00C8698A"/>
    <w:rsid w:val="00C871A2"/>
    <w:rsid w:val="00C87389"/>
    <w:rsid w:val="00C911A6"/>
    <w:rsid w:val="00C922FC"/>
    <w:rsid w:val="00C92423"/>
    <w:rsid w:val="00C930EF"/>
    <w:rsid w:val="00C935FE"/>
    <w:rsid w:val="00C959E7"/>
    <w:rsid w:val="00C95E04"/>
    <w:rsid w:val="00C9627C"/>
    <w:rsid w:val="00C965C4"/>
    <w:rsid w:val="00C96C39"/>
    <w:rsid w:val="00CA0C30"/>
    <w:rsid w:val="00CA0FC5"/>
    <w:rsid w:val="00CA117C"/>
    <w:rsid w:val="00CA1180"/>
    <w:rsid w:val="00CA1DCF"/>
    <w:rsid w:val="00CA21CC"/>
    <w:rsid w:val="00CA2A71"/>
    <w:rsid w:val="00CA2EF6"/>
    <w:rsid w:val="00CA33BF"/>
    <w:rsid w:val="00CA40BE"/>
    <w:rsid w:val="00CA44D4"/>
    <w:rsid w:val="00CA5A45"/>
    <w:rsid w:val="00CA5F15"/>
    <w:rsid w:val="00CA61FB"/>
    <w:rsid w:val="00CA68B8"/>
    <w:rsid w:val="00CA6E00"/>
    <w:rsid w:val="00CA7938"/>
    <w:rsid w:val="00CA79F7"/>
    <w:rsid w:val="00CA7A62"/>
    <w:rsid w:val="00CB05C2"/>
    <w:rsid w:val="00CB09D8"/>
    <w:rsid w:val="00CB0C7B"/>
    <w:rsid w:val="00CB2009"/>
    <w:rsid w:val="00CB2FD8"/>
    <w:rsid w:val="00CB3996"/>
    <w:rsid w:val="00CB4285"/>
    <w:rsid w:val="00CB4915"/>
    <w:rsid w:val="00CB4E8C"/>
    <w:rsid w:val="00CB52D0"/>
    <w:rsid w:val="00CB5430"/>
    <w:rsid w:val="00CB629D"/>
    <w:rsid w:val="00CB756D"/>
    <w:rsid w:val="00CB7760"/>
    <w:rsid w:val="00CB7EBD"/>
    <w:rsid w:val="00CC015B"/>
    <w:rsid w:val="00CC09C9"/>
    <w:rsid w:val="00CC1E9E"/>
    <w:rsid w:val="00CC36EB"/>
    <w:rsid w:val="00CC4A54"/>
    <w:rsid w:val="00CC4CE8"/>
    <w:rsid w:val="00CC587C"/>
    <w:rsid w:val="00CC5E40"/>
    <w:rsid w:val="00CC600E"/>
    <w:rsid w:val="00CC689D"/>
    <w:rsid w:val="00CD10E8"/>
    <w:rsid w:val="00CD25E7"/>
    <w:rsid w:val="00CD28F1"/>
    <w:rsid w:val="00CD2952"/>
    <w:rsid w:val="00CD4574"/>
    <w:rsid w:val="00CD45D3"/>
    <w:rsid w:val="00CD4B1D"/>
    <w:rsid w:val="00CD6414"/>
    <w:rsid w:val="00CD68A4"/>
    <w:rsid w:val="00CE0257"/>
    <w:rsid w:val="00CE114B"/>
    <w:rsid w:val="00CE12CE"/>
    <w:rsid w:val="00CE14F6"/>
    <w:rsid w:val="00CE1711"/>
    <w:rsid w:val="00CE1802"/>
    <w:rsid w:val="00CE2781"/>
    <w:rsid w:val="00CE2D1C"/>
    <w:rsid w:val="00CE3BCB"/>
    <w:rsid w:val="00CE42CA"/>
    <w:rsid w:val="00CE4566"/>
    <w:rsid w:val="00CE56C1"/>
    <w:rsid w:val="00CE6FD4"/>
    <w:rsid w:val="00CE7BD1"/>
    <w:rsid w:val="00CF1F4C"/>
    <w:rsid w:val="00CF2859"/>
    <w:rsid w:val="00CF29E6"/>
    <w:rsid w:val="00CF2C12"/>
    <w:rsid w:val="00CF2FE0"/>
    <w:rsid w:val="00CF3379"/>
    <w:rsid w:val="00CF3F45"/>
    <w:rsid w:val="00CF3F6A"/>
    <w:rsid w:val="00CF4496"/>
    <w:rsid w:val="00CF48C6"/>
    <w:rsid w:val="00CF59AB"/>
    <w:rsid w:val="00CF5DEC"/>
    <w:rsid w:val="00CF6E63"/>
    <w:rsid w:val="00CF6F19"/>
    <w:rsid w:val="00CF7B40"/>
    <w:rsid w:val="00D003D6"/>
    <w:rsid w:val="00D016DB"/>
    <w:rsid w:val="00D0246C"/>
    <w:rsid w:val="00D05E12"/>
    <w:rsid w:val="00D065E6"/>
    <w:rsid w:val="00D07845"/>
    <w:rsid w:val="00D1005E"/>
    <w:rsid w:val="00D1043D"/>
    <w:rsid w:val="00D10859"/>
    <w:rsid w:val="00D118D0"/>
    <w:rsid w:val="00D12551"/>
    <w:rsid w:val="00D15CC9"/>
    <w:rsid w:val="00D16517"/>
    <w:rsid w:val="00D16C83"/>
    <w:rsid w:val="00D17084"/>
    <w:rsid w:val="00D17BD0"/>
    <w:rsid w:val="00D17C66"/>
    <w:rsid w:val="00D17FDA"/>
    <w:rsid w:val="00D20A75"/>
    <w:rsid w:val="00D21C74"/>
    <w:rsid w:val="00D22993"/>
    <w:rsid w:val="00D24668"/>
    <w:rsid w:val="00D25123"/>
    <w:rsid w:val="00D2552A"/>
    <w:rsid w:val="00D25EB2"/>
    <w:rsid w:val="00D26015"/>
    <w:rsid w:val="00D27490"/>
    <w:rsid w:val="00D279C8"/>
    <w:rsid w:val="00D27AD3"/>
    <w:rsid w:val="00D30219"/>
    <w:rsid w:val="00D30358"/>
    <w:rsid w:val="00D303F7"/>
    <w:rsid w:val="00D31E62"/>
    <w:rsid w:val="00D31F32"/>
    <w:rsid w:val="00D32197"/>
    <w:rsid w:val="00D32FF2"/>
    <w:rsid w:val="00D351D2"/>
    <w:rsid w:val="00D361B0"/>
    <w:rsid w:val="00D3646E"/>
    <w:rsid w:val="00D3670C"/>
    <w:rsid w:val="00D37355"/>
    <w:rsid w:val="00D37BC0"/>
    <w:rsid w:val="00D37C58"/>
    <w:rsid w:val="00D401E9"/>
    <w:rsid w:val="00D414A6"/>
    <w:rsid w:val="00D415F5"/>
    <w:rsid w:val="00D41EB5"/>
    <w:rsid w:val="00D44CCD"/>
    <w:rsid w:val="00D45B94"/>
    <w:rsid w:val="00D45E6A"/>
    <w:rsid w:val="00D45EA2"/>
    <w:rsid w:val="00D4603E"/>
    <w:rsid w:val="00D46914"/>
    <w:rsid w:val="00D525FA"/>
    <w:rsid w:val="00D5287A"/>
    <w:rsid w:val="00D52A7A"/>
    <w:rsid w:val="00D53161"/>
    <w:rsid w:val="00D534BE"/>
    <w:rsid w:val="00D5386D"/>
    <w:rsid w:val="00D53989"/>
    <w:rsid w:val="00D543F5"/>
    <w:rsid w:val="00D55EB2"/>
    <w:rsid w:val="00D56A4F"/>
    <w:rsid w:val="00D600A3"/>
    <w:rsid w:val="00D60629"/>
    <w:rsid w:val="00D60F5D"/>
    <w:rsid w:val="00D62714"/>
    <w:rsid w:val="00D62840"/>
    <w:rsid w:val="00D63279"/>
    <w:rsid w:val="00D6354E"/>
    <w:rsid w:val="00D63B1B"/>
    <w:rsid w:val="00D63EB4"/>
    <w:rsid w:val="00D64078"/>
    <w:rsid w:val="00D6580B"/>
    <w:rsid w:val="00D65B0B"/>
    <w:rsid w:val="00D66039"/>
    <w:rsid w:val="00D663DE"/>
    <w:rsid w:val="00D71EC0"/>
    <w:rsid w:val="00D720AE"/>
    <w:rsid w:val="00D72141"/>
    <w:rsid w:val="00D723B8"/>
    <w:rsid w:val="00D728B8"/>
    <w:rsid w:val="00D73687"/>
    <w:rsid w:val="00D744CF"/>
    <w:rsid w:val="00D754A5"/>
    <w:rsid w:val="00D76D6E"/>
    <w:rsid w:val="00D773C1"/>
    <w:rsid w:val="00D801E1"/>
    <w:rsid w:val="00D80545"/>
    <w:rsid w:val="00D807A6"/>
    <w:rsid w:val="00D80A4C"/>
    <w:rsid w:val="00D80A76"/>
    <w:rsid w:val="00D80E0D"/>
    <w:rsid w:val="00D81B7F"/>
    <w:rsid w:val="00D82BB5"/>
    <w:rsid w:val="00D82D89"/>
    <w:rsid w:val="00D835B0"/>
    <w:rsid w:val="00D842C6"/>
    <w:rsid w:val="00D842FB"/>
    <w:rsid w:val="00D847A6"/>
    <w:rsid w:val="00D84BD5"/>
    <w:rsid w:val="00D85486"/>
    <w:rsid w:val="00D85EA8"/>
    <w:rsid w:val="00D86752"/>
    <w:rsid w:val="00D8759F"/>
    <w:rsid w:val="00D9053B"/>
    <w:rsid w:val="00D90BA6"/>
    <w:rsid w:val="00D90F2B"/>
    <w:rsid w:val="00D9155A"/>
    <w:rsid w:val="00D92C59"/>
    <w:rsid w:val="00D92DCE"/>
    <w:rsid w:val="00D9307E"/>
    <w:rsid w:val="00D930F6"/>
    <w:rsid w:val="00D93613"/>
    <w:rsid w:val="00D93CD6"/>
    <w:rsid w:val="00D947A8"/>
    <w:rsid w:val="00D94BB9"/>
    <w:rsid w:val="00D94C03"/>
    <w:rsid w:val="00D95EBD"/>
    <w:rsid w:val="00D97CCF"/>
    <w:rsid w:val="00DA029E"/>
    <w:rsid w:val="00DA0FBC"/>
    <w:rsid w:val="00DA0FE8"/>
    <w:rsid w:val="00DA2A58"/>
    <w:rsid w:val="00DA456E"/>
    <w:rsid w:val="00DA56FE"/>
    <w:rsid w:val="00DA5CC2"/>
    <w:rsid w:val="00DA6B01"/>
    <w:rsid w:val="00DB0293"/>
    <w:rsid w:val="00DB03C7"/>
    <w:rsid w:val="00DB03D4"/>
    <w:rsid w:val="00DB0985"/>
    <w:rsid w:val="00DB1050"/>
    <w:rsid w:val="00DB11ED"/>
    <w:rsid w:val="00DB122A"/>
    <w:rsid w:val="00DB15D1"/>
    <w:rsid w:val="00DB1E9C"/>
    <w:rsid w:val="00DB22A2"/>
    <w:rsid w:val="00DB2BC9"/>
    <w:rsid w:val="00DB2DF6"/>
    <w:rsid w:val="00DB389C"/>
    <w:rsid w:val="00DB3BD1"/>
    <w:rsid w:val="00DB441F"/>
    <w:rsid w:val="00DB455B"/>
    <w:rsid w:val="00DB4598"/>
    <w:rsid w:val="00DB479F"/>
    <w:rsid w:val="00DB68C3"/>
    <w:rsid w:val="00DB7B93"/>
    <w:rsid w:val="00DB7C04"/>
    <w:rsid w:val="00DC0CB0"/>
    <w:rsid w:val="00DC12E3"/>
    <w:rsid w:val="00DC1579"/>
    <w:rsid w:val="00DC1C92"/>
    <w:rsid w:val="00DC1D4D"/>
    <w:rsid w:val="00DC1EC2"/>
    <w:rsid w:val="00DC1F53"/>
    <w:rsid w:val="00DC2D74"/>
    <w:rsid w:val="00DC413B"/>
    <w:rsid w:val="00DC4A46"/>
    <w:rsid w:val="00DC4B33"/>
    <w:rsid w:val="00DC4B58"/>
    <w:rsid w:val="00DC4CD1"/>
    <w:rsid w:val="00DC658E"/>
    <w:rsid w:val="00DC7B94"/>
    <w:rsid w:val="00DC7EF2"/>
    <w:rsid w:val="00DD2AE9"/>
    <w:rsid w:val="00DD2DBC"/>
    <w:rsid w:val="00DD32C9"/>
    <w:rsid w:val="00DD54D2"/>
    <w:rsid w:val="00DD5606"/>
    <w:rsid w:val="00DD647A"/>
    <w:rsid w:val="00DD7529"/>
    <w:rsid w:val="00DD7F61"/>
    <w:rsid w:val="00DE06BF"/>
    <w:rsid w:val="00DE0E5F"/>
    <w:rsid w:val="00DE1D6F"/>
    <w:rsid w:val="00DE25E6"/>
    <w:rsid w:val="00DE2A54"/>
    <w:rsid w:val="00DE2ED3"/>
    <w:rsid w:val="00DE3234"/>
    <w:rsid w:val="00DE42A7"/>
    <w:rsid w:val="00DE5B29"/>
    <w:rsid w:val="00DE5CA7"/>
    <w:rsid w:val="00DE77C3"/>
    <w:rsid w:val="00DE7A52"/>
    <w:rsid w:val="00DE7C72"/>
    <w:rsid w:val="00DE7FCB"/>
    <w:rsid w:val="00DF0362"/>
    <w:rsid w:val="00DF0609"/>
    <w:rsid w:val="00DF0E32"/>
    <w:rsid w:val="00DF3A0D"/>
    <w:rsid w:val="00DF3C9E"/>
    <w:rsid w:val="00DF3EC6"/>
    <w:rsid w:val="00DF42AA"/>
    <w:rsid w:val="00DF4AF8"/>
    <w:rsid w:val="00DF5E53"/>
    <w:rsid w:val="00DF73CB"/>
    <w:rsid w:val="00DF7ED7"/>
    <w:rsid w:val="00E00185"/>
    <w:rsid w:val="00E00A1F"/>
    <w:rsid w:val="00E01B65"/>
    <w:rsid w:val="00E029F6"/>
    <w:rsid w:val="00E02A3A"/>
    <w:rsid w:val="00E02D33"/>
    <w:rsid w:val="00E0358E"/>
    <w:rsid w:val="00E03F4A"/>
    <w:rsid w:val="00E050F4"/>
    <w:rsid w:val="00E060E4"/>
    <w:rsid w:val="00E06414"/>
    <w:rsid w:val="00E06B22"/>
    <w:rsid w:val="00E06E4A"/>
    <w:rsid w:val="00E077A9"/>
    <w:rsid w:val="00E10CF5"/>
    <w:rsid w:val="00E11246"/>
    <w:rsid w:val="00E1147C"/>
    <w:rsid w:val="00E1148A"/>
    <w:rsid w:val="00E1213D"/>
    <w:rsid w:val="00E14125"/>
    <w:rsid w:val="00E14B08"/>
    <w:rsid w:val="00E15AE5"/>
    <w:rsid w:val="00E15D5A"/>
    <w:rsid w:val="00E16096"/>
    <w:rsid w:val="00E16716"/>
    <w:rsid w:val="00E17826"/>
    <w:rsid w:val="00E203F1"/>
    <w:rsid w:val="00E2103E"/>
    <w:rsid w:val="00E21C93"/>
    <w:rsid w:val="00E229AF"/>
    <w:rsid w:val="00E23E5D"/>
    <w:rsid w:val="00E241EE"/>
    <w:rsid w:val="00E24BBE"/>
    <w:rsid w:val="00E26C23"/>
    <w:rsid w:val="00E26D6E"/>
    <w:rsid w:val="00E26E35"/>
    <w:rsid w:val="00E26F2B"/>
    <w:rsid w:val="00E27231"/>
    <w:rsid w:val="00E27EB7"/>
    <w:rsid w:val="00E308B7"/>
    <w:rsid w:val="00E30D64"/>
    <w:rsid w:val="00E3228A"/>
    <w:rsid w:val="00E33F17"/>
    <w:rsid w:val="00E342BC"/>
    <w:rsid w:val="00E36633"/>
    <w:rsid w:val="00E36F63"/>
    <w:rsid w:val="00E3764D"/>
    <w:rsid w:val="00E417C7"/>
    <w:rsid w:val="00E4246B"/>
    <w:rsid w:val="00E43D38"/>
    <w:rsid w:val="00E44214"/>
    <w:rsid w:val="00E44375"/>
    <w:rsid w:val="00E44B81"/>
    <w:rsid w:val="00E45A24"/>
    <w:rsid w:val="00E460FF"/>
    <w:rsid w:val="00E47906"/>
    <w:rsid w:val="00E50EA1"/>
    <w:rsid w:val="00E50EEB"/>
    <w:rsid w:val="00E51187"/>
    <w:rsid w:val="00E5126E"/>
    <w:rsid w:val="00E52747"/>
    <w:rsid w:val="00E53205"/>
    <w:rsid w:val="00E5364A"/>
    <w:rsid w:val="00E537C3"/>
    <w:rsid w:val="00E541E9"/>
    <w:rsid w:val="00E54209"/>
    <w:rsid w:val="00E5463A"/>
    <w:rsid w:val="00E54A25"/>
    <w:rsid w:val="00E55E1A"/>
    <w:rsid w:val="00E562E8"/>
    <w:rsid w:val="00E568FD"/>
    <w:rsid w:val="00E60186"/>
    <w:rsid w:val="00E604B7"/>
    <w:rsid w:val="00E6169E"/>
    <w:rsid w:val="00E619BA"/>
    <w:rsid w:val="00E61BD1"/>
    <w:rsid w:val="00E61E52"/>
    <w:rsid w:val="00E61FC0"/>
    <w:rsid w:val="00E621AA"/>
    <w:rsid w:val="00E622CA"/>
    <w:rsid w:val="00E62922"/>
    <w:rsid w:val="00E63403"/>
    <w:rsid w:val="00E63B12"/>
    <w:rsid w:val="00E64105"/>
    <w:rsid w:val="00E64620"/>
    <w:rsid w:val="00E64F10"/>
    <w:rsid w:val="00E658A3"/>
    <w:rsid w:val="00E65A18"/>
    <w:rsid w:val="00E6635F"/>
    <w:rsid w:val="00E66C17"/>
    <w:rsid w:val="00E67512"/>
    <w:rsid w:val="00E7108F"/>
    <w:rsid w:val="00E712D6"/>
    <w:rsid w:val="00E71AE5"/>
    <w:rsid w:val="00E72A00"/>
    <w:rsid w:val="00E72CE3"/>
    <w:rsid w:val="00E72E3C"/>
    <w:rsid w:val="00E73129"/>
    <w:rsid w:val="00E74973"/>
    <w:rsid w:val="00E74C9C"/>
    <w:rsid w:val="00E75670"/>
    <w:rsid w:val="00E7571D"/>
    <w:rsid w:val="00E769E1"/>
    <w:rsid w:val="00E8026C"/>
    <w:rsid w:val="00E80C17"/>
    <w:rsid w:val="00E80D63"/>
    <w:rsid w:val="00E80E9A"/>
    <w:rsid w:val="00E826D6"/>
    <w:rsid w:val="00E831D2"/>
    <w:rsid w:val="00E833E2"/>
    <w:rsid w:val="00E85289"/>
    <w:rsid w:val="00E85379"/>
    <w:rsid w:val="00E85A32"/>
    <w:rsid w:val="00E874AE"/>
    <w:rsid w:val="00E87F77"/>
    <w:rsid w:val="00E91004"/>
    <w:rsid w:val="00E912FC"/>
    <w:rsid w:val="00E91D57"/>
    <w:rsid w:val="00E921CD"/>
    <w:rsid w:val="00E93F6C"/>
    <w:rsid w:val="00EA0E6D"/>
    <w:rsid w:val="00EA117F"/>
    <w:rsid w:val="00EA1197"/>
    <w:rsid w:val="00EA1D6D"/>
    <w:rsid w:val="00EA2209"/>
    <w:rsid w:val="00EA2B19"/>
    <w:rsid w:val="00EA347F"/>
    <w:rsid w:val="00EA4478"/>
    <w:rsid w:val="00EA477B"/>
    <w:rsid w:val="00EA496D"/>
    <w:rsid w:val="00EA568D"/>
    <w:rsid w:val="00EA794A"/>
    <w:rsid w:val="00EA7FB5"/>
    <w:rsid w:val="00EB09C6"/>
    <w:rsid w:val="00EB0B1D"/>
    <w:rsid w:val="00EB27C5"/>
    <w:rsid w:val="00EB2EDB"/>
    <w:rsid w:val="00EB2FCF"/>
    <w:rsid w:val="00EB32B0"/>
    <w:rsid w:val="00EB3395"/>
    <w:rsid w:val="00EB366F"/>
    <w:rsid w:val="00EB36EA"/>
    <w:rsid w:val="00EB3957"/>
    <w:rsid w:val="00EB3B14"/>
    <w:rsid w:val="00EB4B09"/>
    <w:rsid w:val="00EB4C72"/>
    <w:rsid w:val="00EB5025"/>
    <w:rsid w:val="00EB55E9"/>
    <w:rsid w:val="00EB55FD"/>
    <w:rsid w:val="00EB6445"/>
    <w:rsid w:val="00EB663B"/>
    <w:rsid w:val="00EB6A9B"/>
    <w:rsid w:val="00EB6DFC"/>
    <w:rsid w:val="00EB7820"/>
    <w:rsid w:val="00EC080D"/>
    <w:rsid w:val="00EC0EC5"/>
    <w:rsid w:val="00EC13DB"/>
    <w:rsid w:val="00EC17A1"/>
    <w:rsid w:val="00EC1FB9"/>
    <w:rsid w:val="00EC2D62"/>
    <w:rsid w:val="00EC34ED"/>
    <w:rsid w:val="00EC3BEC"/>
    <w:rsid w:val="00EC4649"/>
    <w:rsid w:val="00EC5E5B"/>
    <w:rsid w:val="00EC6987"/>
    <w:rsid w:val="00EC6CEF"/>
    <w:rsid w:val="00EC7907"/>
    <w:rsid w:val="00ED0154"/>
    <w:rsid w:val="00ED0FC6"/>
    <w:rsid w:val="00ED1250"/>
    <w:rsid w:val="00ED1E1C"/>
    <w:rsid w:val="00ED2038"/>
    <w:rsid w:val="00ED362C"/>
    <w:rsid w:val="00ED3E78"/>
    <w:rsid w:val="00ED3FBD"/>
    <w:rsid w:val="00ED407A"/>
    <w:rsid w:val="00ED4346"/>
    <w:rsid w:val="00ED563A"/>
    <w:rsid w:val="00ED5FD0"/>
    <w:rsid w:val="00ED63F7"/>
    <w:rsid w:val="00ED6DAC"/>
    <w:rsid w:val="00ED7B54"/>
    <w:rsid w:val="00EE07E7"/>
    <w:rsid w:val="00EE09CB"/>
    <w:rsid w:val="00EE1747"/>
    <w:rsid w:val="00EE17BA"/>
    <w:rsid w:val="00EE1A19"/>
    <w:rsid w:val="00EE23ED"/>
    <w:rsid w:val="00EE23F9"/>
    <w:rsid w:val="00EE29C1"/>
    <w:rsid w:val="00EE2AFF"/>
    <w:rsid w:val="00EE2E9F"/>
    <w:rsid w:val="00EE3117"/>
    <w:rsid w:val="00EE3360"/>
    <w:rsid w:val="00EE410C"/>
    <w:rsid w:val="00EE5375"/>
    <w:rsid w:val="00EE563A"/>
    <w:rsid w:val="00EE7237"/>
    <w:rsid w:val="00EE7604"/>
    <w:rsid w:val="00EF005A"/>
    <w:rsid w:val="00EF0858"/>
    <w:rsid w:val="00EF12AC"/>
    <w:rsid w:val="00EF1539"/>
    <w:rsid w:val="00EF1A10"/>
    <w:rsid w:val="00EF2500"/>
    <w:rsid w:val="00EF25E9"/>
    <w:rsid w:val="00EF2C41"/>
    <w:rsid w:val="00EF2D41"/>
    <w:rsid w:val="00EF30A3"/>
    <w:rsid w:val="00EF3519"/>
    <w:rsid w:val="00EF3BA7"/>
    <w:rsid w:val="00EF490D"/>
    <w:rsid w:val="00EF6444"/>
    <w:rsid w:val="00EF7112"/>
    <w:rsid w:val="00F01AE0"/>
    <w:rsid w:val="00F01E3A"/>
    <w:rsid w:val="00F02288"/>
    <w:rsid w:val="00F02FD2"/>
    <w:rsid w:val="00F05A23"/>
    <w:rsid w:val="00F07545"/>
    <w:rsid w:val="00F0787B"/>
    <w:rsid w:val="00F07C1A"/>
    <w:rsid w:val="00F10357"/>
    <w:rsid w:val="00F104B2"/>
    <w:rsid w:val="00F106DE"/>
    <w:rsid w:val="00F11446"/>
    <w:rsid w:val="00F11E81"/>
    <w:rsid w:val="00F13927"/>
    <w:rsid w:val="00F14631"/>
    <w:rsid w:val="00F1595A"/>
    <w:rsid w:val="00F16A77"/>
    <w:rsid w:val="00F16BEF"/>
    <w:rsid w:val="00F17524"/>
    <w:rsid w:val="00F17CBF"/>
    <w:rsid w:val="00F20663"/>
    <w:rsid w:val="00F21CE5"/>
    <w:rsid w:val="00F21FF6"/>
    <w:rsid w:val="00F22597"/>
    <w:rsid w:val="00F22A92"/>
    <w:rsid w:val="00F23582"/>
    <w:rsid w:val="00F25FD2"/>
    <w:rsid w:val="00F277D8"/>
    <w:rsid w:val="00F30F21"/>
    <w:rsid w:val="00F32330"/>
    <w:rsid w:val="00F323B7"/>
    <w:rsid w:val="00F3300E"/>
    <w:rsid w:val="00F33DA6"/>
    <w:rsid w:val="00F34B94"/>
    <w:rsid w:val="00F34E11"/>
    <w:rsid w:val="00F34E5C"/>
    <w:rsid w:val="00F354B7"/>
    <w:rsid w:val="00F35CDE"/>
    <w:rsid w:val="00F36C33"/>
    <w:rsid w:val="00F374DE"/>
    <w:rsid w:val="00F377AA"/>
    <w:rsid w:val="00F4011E"/>
    <w:rsid w:val="00F402EA"/>
    <w:rsid w:val="00F4041B"/>
    <w:rsid w:val="00F40B91"/>
    <w:rsid w:val="00F40D57"/>
    <w:rsid w:val="00F4225A"/>
    <w:rsid w:val="00F4349D"/>
    <w:rsid w:val="00F43DBB"/>
    <w:rsid w:val="00F44075"/>
    <w:rsid w:val="00F4428C"/>
    <w:rsid w:val="00F458A4"/>
    <w:rsid w:val="00F46679"/>
    <w:rsid w:val="00F46A6F"/>
    <w:rsid w:val="00F47051"/>
    <w:rsid w:val="00F50BB4"/>
    <w:rsid w:val="00F52098"/>
    <w:rsid w:val="00F526FE"/>
    <w:rsid w:val="00F52C68"/>
    <w:rsid w:val="00F5322F"/>
    <w:rsid w:val="00F54ECB"/>
    <w:rsid w:val="00F55A80"/>
    <w:rsid w:val="00F55DF5"/>
    <w:rsid w:val="00F5622A"/>
    <w:rsid w:val="00F5694D"/>
    <w:rsid w:val="00F56AA6"/>
    <w:rsid w:val="00F5750E"/>
    <w:rsid w:val="00F57E49"/>
    <w:rsid w:val="00F61236"/>
    <w:rsid w:val="00F61BC3"/>
    <w:rsid w:val="00F63B3C"/>
    <w:rsid w:val="00F641FC"/>
    <w:rsid w:val="00F64D09"/>
    <w:rsid w:val="00F6533B"/>
    <w:rsid w:val="00F65354"/>
    <w:rsid w:val="00F66817"/>
    <w:rsid w:val="00F6707A"/>
    <w:rsid w:val="00F6764F"/>
    <w:rsid w:val="00F7079D"/>
    <w:rsid w:val="00F707E6"/>
    <w:rsid w:val="00F70B20"/>
    <w:rsid w:val="00F70F99"/>
    <w:rsid w:val="00F722C1"/>
    <w:rsid w:val="00F72D8C"/>
    <w:rsid w:val="00F72D96"/>
    <w:rsid w:val="00F73246"/>
    <w:rsid w:val="00F7403A"/>
    <w:rsid w:val="00F74812"/>
    <w:rsid w:val="00F74B78"/>
    <w:rsid w:val="00F74BBE"/>
    <w:rsid w:val="00F750EE"/>
    <w:rsid w:val="00F761E3"/>
    <w:rsid w:val="00F7665E"/>
    <w:rsid w:val="00F7687C"/>
    <w:rsid w:val="00F76962"/>
    <w:rsid w:val="00F77407"/>
    <w:rsid w:val="00F80121"/>
    <w:rsid w:val="00F805BF"/>
    <w:rsid w:val="00F809B2"/>
    <w:rsid w:val="00F80A4F"/>
    <w:rsid w:val="00F80D60"/>
    <w:rsid w:val="00F822BE"/>
    <w:rsid w:val="00F829C3"/>
    <w:rsid w:val="00F850C9"/>
    <w:rsid w:val="00F87946"/>
    <w:rsid w:val="00F87C78"/>
    <w:rsid w:val="00F905B1"/>
    <w:rsid w:val="00F90C95"/>
    <w:rsid w:val="00F91E49"/>
    <w:rsid w:val="00F92BAE"/>
    <w:rsid w:val="00F945FA"/>
    <w:rsid w:val="00F956EE"/>
    <w:rsid w:val="00F95CA5"/>
    <w:rsid w:val="00F973A9"/>
    <w:rsid w:val="00F97439"/>
    <w:rsid w:val="00F97E06"/>
    <w:rsid w:val="00FA01F7"/>
    <w:rsid w:val="00FA0AB0"/>
    <w:rsid w:val="00FA0B31"/>
    <w:rsid w:val="00FA148A"/>
    <w:rsid w:val="00FA14A4"/>
    <w:rsid w:val="00FA2196"/>
    <w:rsid w:val="00FA2667"/>
    <w:rsid w:val="00FA32BE"/>
    <w:rsid w:val="00FA59BC"/>
    <w:rsid w:val="00FA6B14"/>
    <w:rsid w:val="00FA6D20"/>
    <w:rsid w:val="00FA6FA7"/>
    <w:rsid w:val="00FA71C0"/>
    <w:rsid w:val="00FB0BA0"/>
    <w:rsid w:val="00FB2EDC"/>
    <w:rsid w:val="00FB42BE"/>
    <w:rsid w:val="00FB443D"/>
    <w:rsid w:val="00FB6FBE"/>
    <w:rsid w:val="00FB76F2"/>
    <w:rsid w:val="00FB78B9"/>
    <w:rsid w:val="00FC0E0A"/>
    <w:rsid w:val="00FC1DE7"/>
    <w:rsid w:val="00FC2C38"/>
    <w:rsid w:val="00FC39D4"/>
    <w:rsid w:val="00FC4770"/>
    <w:rsid w:val="00FC4EC1"/>
    <w:rsid w:val="00FC4F48"/>
    <w:rsid w:val="00FC5210"/>
    <w:rsid w:val="00FC5823"/>
    <w:rsid w:val="00FC64C5"/>
    <w:rsid w:val="00FC6882"/>
    <w:rsid w:val="00FC688C"/>
    <w:rsid w:val="00FC6BE5"/>
    <w:rsid w:val="00FC72A7"/>
    <w:rsid w:val="00FC76CF"/>
    <w:rsid w:val="00FC7B15"/>
    <w:rsid w:val="00FD00D3"/>
    <w:rsid w:val="00FD13B0"/>
    <w:rsid w:val="00FD275E"/>
    <w:rsid w:val="00FD54AB"/>
    <w:rsid w:val="00FD5B63"/>
    <w:rsid w:val="00FD5E05"/>
    <w:rsid w:val="00FD5F5A"/>
    <w:rsid w:val="00FD6C6B"/>
    <w:rsid w:val="00FD7D18"/>
    <w:rsid w:val="00FE030B"/>
    <w:rsid w:val="00FE0A59"/>
    <w:rsid w:val="00FE1373"/>
    <w:rsid w:val="00FE165C"/>
    <w:rsid w:val="00FE24E9"/>
    <w:rsid w:val="00FE315C"/>
    <w:rsid w:val="00FE3A85"/>
    <w:rsid w:val="00FE4893"/>
    <w:rsid w:val="00FE55E0"/>
    <w:rsid w:val="00FE5D45"/>
    <w:rsid w:val="00FE5FFB"/>
    <w:rsid w:val="00FE6134"/>
    <w:rsid w:val="00FE63C7"/>
    <w:rsid w:val="00FE6457"/>
    <w:rsid w:val="00FE6C13"/>
    <w:rsid w:val="00FE7B1E"/>
    <w:rsid w:val="00FE7EE7"/>
    <w:rsid w:val="00FF0A12"/>
    <w:rsid w:val="00FF10BC"/>
    <w:rsid w:val="00FF20A9"/>
    <w:rsid w:val="00FF23F2"/>
    <w:rsid w:val="00FF2BCA"/>
    <w:rsid w:val="00FF2D15"/>
    <w:rsid w:val="00FF2D71"/>
    <w:rsid w:val="00FF2E51"/>
    <w:rsid w:val="00FF2EB6"/>
    <w:rsid w:val="00FF32CE"/>
    <w:rsid w:val="00FF389E"/>
    <w:rsid w:val="00FF3A24"/>
    <w:rsid w:val="00FF3C37"/>
    <w:rsid w:val="00FF3E42"/>
    <w:rsid w:val="00FF40FD"/>
    <w:rsid w:val="00FF5A5E"/>
    <w:rsid w:val="00FF65AB"/>
    <w:rsid w:val="00FF6760"/>
    <w:rsid w:val="00FF6A0E"/>
    <w:rsid w:val="00FF6D45"/>
    <w:rsid w:val="00FF7302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286967"/>
  <w15:docId w15:val="{C55A87A6-635D-324B-8B95-2885504A2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BD1"/>
    <w:rPr>
      <w:rFonts w:ascii="Times New Roman" w:eastAsia="ＭＳ Ｐゴシック" w:hAnsi="Times New Roman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23B7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F323B7"/>
    <w:rPr>
      <w:rFonts w:ascii="Lucida Grande" w:hAnsi="Lucida Grande" w:cs="Lucida Grande"/>
      <w:kern w:val="2"/>
      <w:sz w:val="18"/>
      <w:szCs w:val="18"/>
      <w:lang w:eastAsia="ja-JP"/>
    </w:rPr>
  </w:style>
  <w:style w:type="character" w:styleId="a5">
    <w:name w:val="annotation reference"/>
    <w:uiPriority w:val="99"/>
    <w:semiHidden/>
    <w:unhideWhenUsed/>
    <w:rsid w:val="00204E2E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6">
    <w:name w:val="annotation text"/>
    <w:basedOn w:val="a"/>
    <w:link w:val="a7"/>
    <w:uiPriority w:val="99"/>
    <w:unhideWhenUsed/>
    <w:rsid w:val="00204E2E"/>
    <w:rPr>
      <w:rFonts w:ascii="Tahoma" w:hAnsi="Tahoma" w:cs="Tahoma"/>
      <w:sz w:val="16"/>
    </w:rPr>
  </w:style>
  <w:style w:type="character" w:customStyle="1" w:styleId="a7">
    <w:name w:val="コメント文字列 (文字)"/>
    <w:link w:val="a6"/>
    <w:uiPriority w:val="99"/>
    <w:rsid w:val="00204E2E"/>
    <w:rPr>
      <w:rFonts w:ascii="Tahoma" w:eastAsia="ＭＳ Ｐゴシック" w:hAnsi="Tahoma" w:cs="Tahoma"/>
      <w:sz w:val="16"/>
      <w:szCs w:val="24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04E2E"/>
    <w:rPr>
      <w:b/>
      <w:bCs/>
      <w:sz w:val="20"/>
      <w:szCs w:val="20"/>
    </w:rPr>
  </w:style>
  <w:style w:type="character" w:customStyle="1" w:styleId="a9">
    <w:name w:val="コメント内容 (文字)"/>
    <w:link w:val="a8"/>
    <w:uiPriority w:val="99"/>
    <w:semiHidden/>
    <w:rsid w:val="00204E2E"/>
    <w:rPr>
      <w:rFonts w:ascii="Times New Roman" w:hAnsi="Times New Roman"/>
      <w:b/>
      <w:bCs/>
      <w:kern w:val="2"/>
      <w:sz w:val="20"/>
      <w:szCs w:val="20"/>
      <w:lang w:eastAsia="ja-JP"/>
    </w:rPr>
  </w:style>
  <w:style w:type="paragraph" w:customStyle="1" w:styleId="131">
    <w:name w:val="表 (青) 131"/>
    <w:basedOn w:val="a"/>
    <w:uiPriority w:val="34"/>
    <w:qFormat/>
    <w:rsid w:val="000F0E2C"/>
    <w:pPr>
      <w:ind w:left="720"/>
      <w:contextualSpacing/>
    </w:pPr>
  </w:style>
  <w:style w:type="character" w:styleId="aa">
    <w:name w:val="Hyperlink"/>
    <w:uiPriority w:val="99"/>
    <w:unhideWhenUsed/>
    <w:rsid w:val="004B1A18"/>
    <w:rPr>
      <w:color w:val="0000FF"/>
      <w:u w:val="single"/>
    </w:rPr>
  </w:style>
  <w:style w:type="paragraph" w:customStyle="1" w:styleId="121">
    <w:name w:val="表 (青) 121"/>
    <w:hidden/>
    <w:uiPriority w:val="99"/>
    <w:semiHidden/>
    <w:rsid w:val="00860225"/>
    <w:rPr>
      <w:rFonts w:ascii="Times New Roman" w:hAnsi="Times New Roman"/>
      <w:kern w:val="2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DF42AA"/>
  </w:style>
  <w:style w:type="paragraph" w:styleId="ac">
    <w:name w:val="header"/>
    <w:basedOn w:val="a"/>
    <w:link w:val="ad"/>
    <w:uiPriority w:val="99"/>
    <w:unhideWhenUsed/>
    <w:rsid w:val="000F069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0F0693"/>
    <w:rPr>
      <w:rFonts w:ascii="Times New Roman" w:hAnsi="Times New Roman"/>
      <w:kern w:val="2"/>
      <w:sz w:val="24"/>
      <w:szCs w:val="24"/>
    </w:rPr>
  </w:style>
  <w:style w:type="paragraph" w:styleId="ae">
    <w:name w:val="footer"/>
    <w:basedOn w:val="a"/>
    <w:link w:val="af"/>
    <w:uiPriority w:val="99"/>
    <w:unhideWhenUsed/>
    <w:rsid w:val="000F0693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link w:val="ae"/>
    <w:uiPriority w:val="99"/>
    <w:rsid w:val="000F0693"/>
    <w:rPr>
      <w:rFonts w:ascii="Times New Roman" w:hAnsi="Times New Roman"/>
      <w:kern w:val="2"/>
      <w:sz w:val="24"/>
      <w:szCs w:val="24"/>
    </w:rPr>
  </w:style>
  <w:style w:type="character" w:styleId="af0">
    <w:name w:val="Unresolved Mention"/>
    <w:uiPriority w:val="99"/>
    <w:semiHidden/>
    <w:unhideWhenUsed/>
    <w:rsid w:val="002A563D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F5622A"/>
    <w:pPr>
      <w:spacing w:before="100" w:beforeAutospacing="1" w:after="100" w:afterAutospacing="1"/>
    </w:pPr>
  </w:style>
  <w:style w:type="paragraph" w:styleId="af1">
    <w:name w:val="Revision"/>
    <w:hidden/>
    <w:uiPriority w:val="71"/>
    <w:rsid w:val="008732EA"/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2">
    <w:name w:val="Placeholder Text"/>
    <w:uiPriority w:val="99"/>
    <w:unhideWhenUsed/>
    <w:rsid w:val="006657B4"/>
    <w:rPr>
      <w:color w:val="808080"/>
    </w:rPr>
  </w:style>
  <w:style w:type="paragraph" w:styleId="af3">
    <w:name w:val="List Paragraph"/>
    <w:basedOn w:val="a"/>
    <w:uiPriority w:val="72"/>
    <w:qFormat/>
    <w:rsid w:val="000746A5"/>
    <w:pPr>
      <w:ind w:leftChars="400" w:left="840"/>
    </w:pPr>
  </w:style>
  <w:style w:type="character" w:styleId="af4">
    <w:name w:val="page number"/>
    <w:basedOn w:val="a0"/>
    <w:uiPriority w:val="99"/>
    <w:semiHidden/>
    <w:unhideWhenUsed/>
    <w:rsid w:val="00111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0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24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2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8BE25E-79A5-D147-B835-B901EACFA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黒田恭平</dc:creator>
  <cp:lastModifiedBy>黒田恭平</cp:lastModifiedBy>
  <cp:revision>2</cp:revision>
  <cp:lastPrinted>2024-09-25T07:56:00Z</cp:lastPrinted>
  <dcterms:created xsi:type="dcterms:W3CDTF">2024-12-20T09:07:00Z</dcterms:created>
  <dcterms:modified xsi:type="dcterms:W3CDTF">2024-12-20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28T22:54:34Z</vt:filetime>
  </property>
  <property fmtid="{D5CDD505-2E9C-101B-9397-08002B2CF9AE}" pid="3" name="Mendeley Citation Style_1">
    <vt:lpwstr>http://www.zotero.org/styles/scientific-reports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Id 2_1">
    <vt:lpwstr>http://www.zotero.org/styles/bioresource-technology</vt:lpwstr>
  </property>
  <property fmtid="{D5CDD505-2E9C-101B-9397-08002B2CF9AE}" pid="8" name="Mendeley Recent Style Id 3_1">
    <vt:lpwstr>http://www.zotero.org/styles/chemical-engineering-journal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nature</vt:lpwstr>
  </property>
  <property fmtid="{D5CDD505-2E9C-101B-9397-08002B2CF9AE}" pid="13" name="Mendeley Recent Style Id 8_1">
    <vt:lpwstr>http://www.zotero.org/styles/science</vt:lpwstr>
  </property>
  <property fmtid="{D5CDD505-2E9C-101B-9397-08002B2CF9AE}" pid="14" name="Mendeley Recent Style Id 9_1">
    <vt:lpwstr>http://www.zotero.org/styles/water-research</vt:lpwstr>
  </property>
  <property fmtid="{D5CDD505-2E9C-101B-9397-08002B2CF9AE}" pid="15" name="Mendeley Recent Style Name 0_1">
    <vt:lpwstr>American Society for Microbiology</vt:lpwstr>
  </property>
  <property fmtid="{D5CDD505-2E9C-101B-9397-08002B2CF9AE}" pid="16" name="Mendeley Recent Style Name 1_1">
    <vt:lpwstr>American Sociological Association 6th edition</vt:lpwstr>
  </property>
  <property fmtid="{D5CDD505-2E9C-101B-9397-08002B2CF9AE}" pid="17" name="Mendeley Recent Style Name 2_1">
    <vt:lpwstr>Bioresource Technology</vt:lpwstr>
  </property>
  <property fmtid="{D5CDD505-2E9C-101B-9397-08002B2CF9AE}" pid="18" name="Mendeley Recent Style Name 3_1">
    <vt:lpwstr>Chemical Engineering Journal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Nature</vt:lpwstr>
  </property>
  <property fmtid="{D5CDD505-2E9C-101B-9397-08002B2CF9AE}" pid="23" name="Mendeley Recent Style Name 8_1">
    <vt:lpwstr>Science</vt:lpwstr>
  </property>
  <property fmtid="{D5CDD505-2E9C-101B-9397-08002B2CF9AE}" pid="24" name="Mendeley Recent Style Name 9_1">
    <vt:lpwstr>Water Research</vt:lpwstr>
  </property>
  <property fmtid="{D5CDD505-2E9C-101B-9397-08002B2CF9AE}" pid="25" name="Mendeley Unique User Id_1">
    <vt:lpwstr>7e6c07f8-7ac3-31ea-9350-283561b9824c</vt:lpwstr>
  </property>
  <property fmtid="{D5CDD505-2E9C-101B-9397-08002B2CF9AE}" pid="26" name="MSIP_Label_ddc55989-3c9e-4466-8514-eac6f80f6373_ActionId">
    <vt:lpwstr>f627a4db-5a77-4e73-9e45-1e007741b4de</vt:lpwstr>
  </property>
  <property fmtid="{D5CDD505-2E9C-101B-9397-08002B2CF9AE}" pid="27" name="MSIP_Label_ddc55989-3c9e-4466-8514-eac6f80f6373_ContentBits">
    <vt:lpwstr>0</vt:lpwstr>
  </property>
  <property fmtid="{D5CDD505-2E9C-101B-9397-08002B2CF9AE}" pid="28" name="MSIP_Label_ddc55989-3c9e-4466-8514-eac6f80f6373_Enabled">
    <vt:lpwstr>true</vt:lpwstr>
  </property>
  <property fmtid="{D5CDD505-2E9C-101B-9397-08002B2CF9AE}" pid="29" name="MSIP_Label_ddc55989-3c9e-4466-8514-eac6f80f6373_Method">
    <vt:lpwstr>Privileged</vt:lpwstr>
  </property>
  <property fmtid="{D5CDD505-2E9C-101B-9397-08002B2CF9AE}" pid="30" name="MSIP_Label_ddc55989-3c9e-4466-8514-eac6f80f6373_Name">
    <vt:lpwstr>ddc55989-3c9e-4466-8514-eac6f80f6373</vt:lpwstr>
  </property>
  <property fmtid="{D5CDD505-2E9C-101B-9397-08002B2CF9AE}" pid="31" name="MSIP_Label_ddc55989-3c9e-4466-8514-eac6f80f6373_SetDate">
    <vt:lpwstr>2024-04-23T21:56:43Z</vt:lpwstr>
  </property>
  <property fmtid="{D5CDD505-2E9C-101B-9397-08002B2CF9AE}" pid="32" name="MSIP_Label_ddc55989-3c9e-4466-8514-eac6f80f6373_SiteId">
    <vt:lpwstr>18a7fec8-652f-409b-8369-272d9ce80620</vt:lpwstr>
  </property>
</Properties>
</file>